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DECA2" w14:textId="28AE1071" w:rsidR="00E2119A" w:rsidRDefault="00F2358A" w:rsidP="00BE60A1">
      <w:pPr>
        <w:pStyle w:val="Heading1"/>
      </w:pPr>
      <w:r>
        <w:t xml:space="preserve">Supplementary </w:t>
      </w:r>
      <w:r w:rsidR="00BE60A1">
        <w:t>Table S</w:t>
      </w:r>
      <w:r>
        <w:t>1</w:t>
      </w:r>
      <w:r w:rsidRPr="00C40113">
        <w:t>:</w:t>
      </w:r>
      <w:r w:rsidRPr="00C40113">
        <w:tab/>
      </w:r>
      <w:r w:rsidR="0086572F">
        <w:t>Sensitivity analysis</w:t>
      </w:r>
      <w:r w:rsidR="00BE60A1">
        <w:t xml:space="preserve"> - p</w:t>
      </w:r>
      <w:r w:rsidR="00E2119A" w:rsidRPr="00C40113">
        <w:t xml:space="preserve">articipant outcomes </w:t>
      </w:r>
      <w:r w:rsidR="00E2119A">
        <w:t>including the erroneously randomized individual</w:t>
      </w:r>
    </w:p>
    <w:p w14:paraId="4622622A" w14:textId="77777777" w:rsidR="00E2119A" w:rsidRDefault="00E2119A" w:rsidP="00E2119A"/>
    <w:tbl>
      <w:tblPr>
        <w:tblStyle w:val="PlainTable41"/>
        <w:tblW w:w="10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080"/>
        <w:gridCol w:w="1080"/>
        <w:gridCol w:w="1170"/>
        <w:gridCol w:w="1080"/>
        <w:gridCol w:w="1080"/>
        <w:gridCol w:w="1800"/>
      </w:tblGrid>
      <w:tr w:rsidR="00242234" w:rsidRPr="00C40113" w14:paraId="02D643E6" w14:textId="77777777" w:rsidTr="00513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left w:val="nil"/>
              <w:bottom w:val="nil"/>
              <w:right w:val="nil"/>
            </w:tcBorders>
          </w:tcPr>
          <w:p w14:paraId="4164C42D" w14:textId="77777777" w:rsidR="00242234" w:rsidRPr="00C40113" w:rsidRDefault="00242234" w:rsidP="005137EF">
            <w:pPr>
              <w:spacing w:after="20"/>
              <w:rPr>
                <w:sz w:val="18"/>
                <w:szCs w:val="18"/>
              </w:rPr>
            </w:pPr>
          </w:p>
        </w:tc>
        <w:tc>
          <w:tcPr>
            <w:tcW w:w="3240" w:type="dxa"/>
            <w:gridSpan w:val="3"/>
            <w:tcBorders>
              <w:left w:val="nil"/>
              <w:bottom w:val="nil"/>
              <w:right w:val="nil"/>
            </w:tcBorders>
          </w:tcPr>
          <w:p w14:paraId="51C6D062" w14:textId="77777777" w:rsidR="00242234" w:rsidRPr="00C40113" w:rsidRDefault="00242234" w:rsidP="005137EF">
            <w:pPr>
              <w:spacing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40113">
              <w:rPr>
                <w:sz w:val="18"/>
                <w:szCs w:val="18"/>
              </w:rPr>
              <w:t>Immediate Group (SD</w:t>
            </w:r>
            <w:r w:rsidRPr="00E25CAE">
              <w:rPr>
                <w:rFonts w:cs="Arial"/>
                <w:sz w:val="20"/>
                <w:szCs w:val="20"/>
                <w:vertAlign w:val="superscript"/>
              </w:rPr>
              <w:t>‡</w:t>
            </w:r>
            <w:r w:rsidRPr="00C40113">
              <w:rPr>
                <w:sz w:val="18"/>
                <w:szCs w:val="18"/>
              </w:rPr>
              <w:t>)</w:t>
            </w:r>
          </w:p>
        </w:tc>
        <w:tc>
          <w:tcPr>
            <w:tcW w:w="3330" w:type="dxa"/>
            <w:gridSpan w:val="3"/>
            <w:tcBorders>
              <w:left w:val="nil"/>
              <w:bottom w:val="nil"/>
              <w:right w:val="dashSmallGap" w:sz="4" w:space="0" w:color="auto"/>
            </w:tcBorders>
          </w:tcPr>
          <w:p w14:paraId="533517DE" w14:textId="2BAC5F9C" w:rsidR="00242234" w:rsidRPr="00C40113" w:rsidRDefault="001E36D6" w:rsidP="005137EF">
            <w:pPr>
              <w:spacing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Delayed</w:t>
            </w:r>
            <w:r w:rsidR="00242234" w:rsidRPr="00C40113">
              <w:rPr>
                <w:sz w:val="18"/>
                <w:szCs w:val="18"/>
              </w:rPr>
              <w:t xml:space="preserve"> Group (SD)</w:t>
            </w:r>
          </w:p>
        </w:tc>
        <w:tc>
          <w:tcPr>
            <w:tcW w:w="1800" w:type="dxa"/>
            <w:tcBorders>
              <w:left w:val="dashSmallGap" w:sz="4" w:space="0" w:color="auto"/>
              <w:bottom w:val="nil"/>
              <w:right w:val="nil"/>
            </w:tcBorders>
          </w:tcPr>
          <w:p w14:paraId="36E17870" w14:textId="77777777" w:rsidR="00242234" w:rsidRPr="00C40113" w:rsidRDefault="00242234" w:rsidP="005137EF">
            <w:pPr>
              <w:spacing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42234" w:rsidRPr="00C40113" w14:paraId="7416BED6" w14:textId="77777777" w:rsidTr="0051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F76E8C" w14:textId="77777777" w:rsidR="00242234" w:rsidRPr="00C40113" w:rsidRDefault="00242234" w:rsidP="005137EF">
            <w:pPr>
              <w:spacing w:after="20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58E034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40113">
              <w:rPr>
                <w:b/>
                <w:sz w:val="18"/>
                <w:szCs w:val="18"/>
              </w:rPr>
              <w:t>Baseline</w:t>
            </w:r>
          </w:p>
          <w:p w14:paraId="6F9E18A8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40113">
              <w:rPr>
                <w:b/>
                <w:sz w:val="18"/>
                <w:szCs w:val="18"/>
              </w:rPr>
              <w:t>(T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24E935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</w:t>
            </w:r>
            <w:r w:rsidRPr="00C40113">
              <w:rPr>
                <w:b/>
                <w:sz w:val="18"/>
                <w:szCs w:val="18"/>
              </w:rPr>
              <w:t xml:space="preserve"> weeks</w:t>
            </w:r>
          </w:p>
          <w:p w14:paraId="6613599D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40113">
              <w:rPr>
                <w:b/>
                <w:sz w:val="18"/>
                <w:szCs w:val="18"/>
              </w:rPr>
              <w:t>(T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61C131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</w:t>
            </w:r>
            <w:r w:rsidRPr="00C40113">
              <w:rPr>
                <w:b/>
                <w:sz w:val="18"/>
                <w:szCs w:val="18"/>
              </w:rPr>
              <w:t xml:space="preserve"> weeks</w:t>
            </w:r>
          </w:p>
          <w:p w14:paraId="343D3085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40113">
              <w:rPr>
                <w:b/>
                <w:sz w:val="18"/>
                <w:szCs w:val="18"/>
              </w:rPr>
              <w:t>(T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7B2F3E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40113">
              <w:rPr>
                <w:b/>
                <w:sz w:val="18"/>
                <w:szCs w:val="18"/>
              </w:rPr>
              <w:t>Baseline</w:t>
            </w:r>
          </w:p>
          <w:p w14:paraId="52D01798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40113">
              <w:rPr>
                <w:b/>
                <w:sz w:val="18"/>
                <w:szCs w:val="18"/>
              </w:rPr>
              <w:t>(T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25F34B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</w:t>
            </w:r>
            <w:r w:rsidRPr="00C40113">
              <w:rPr>
                <w:b/>
                <w:sz w:val="18"/>
                <w:szCs w:val="18"/>
              </w:rPr>
              <w:t xml:space="preserve"> weeks</w:t>
            </w:r>
          </w:p>
          <w:p w14:paraId="0EF34C41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40113">
              <w:rPr>
                <w:b/>
                <w:sz w:val="18"/>
                <w:szCs w:val="18"/>
              </w:rPr>
              <w:t>(T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6C12272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</w:t>
            </w:r>
            <w:r w:rsidRPr="00C40113">
              <w:rPr>
                <w:b/>
                <w:sz w:val="18"/>
                <w:szCs w:val="18"/>
              </w:rPr>
              <w:t xml:space="preserve"> weeks</w:t>
            </w:r>
          </w:p>
          <w:p w14:paraId="5A53382B" w14:textId="77777777" w:rsidR="00242234" w:rsidRPr="00C40113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40113">
              <w:rPr>
                <w:b/>
                <w:sz w:val="18"/>
                <w:szCs w:val="18"/>
              </w:rPr>
              <w:t>(T2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59EB1C5" w14:textId="77777777" w:rsidR="00242234" w:rsidRPr="00CC012A" w:rsidRDefault="00242234" w:rsidP="005137EF">
            <w:pPr>
              <w:spacing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C012A">
              <w:rPr>
                <w:b/>
                <w:sz w:val="18"/>
                <w:szCs w:val="18"/>
              </w:rPr>
              <w:t>Unadjusted between group difference for T1</w:t>
            </w:r>
            <w:r>
              <w:rPr>
                <w:b/>
                <w:sz w:val="18"/>
                <w:szCs w:val="18"/>
              </w:rPr>
              <w:t>-</w:t>
            </w:r>
            <w:r w:rsidRPr="00CC012A">
              <w:rPr>
                <w:b/>
                <w:sz w:val="18"/>
                <w:szCs w:val="18"/>
              </w:rPr>
              <w:t>T0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CC012A">
              <w:rPr>
                <w:b/>
                <w:sz w:val="18"/>
                <w:szCs w:val="18"/>
              </w:rPr>
              <w:t>(95% CI</w:t>
            </w:r>
            <w:r w:rsidRPr="00E25CAE">
              <w:rPr>
                <w:rFonts w:cs="Arial"/>
                <w:b/>
                <w:sz w:val="20"/>
                <w:szCs w:val="20"/>
                <w:vertAlign w:val="superscript"/>
              </w:rPr>
              <w:t>‡‡</w:t>
            </w:r>
            <w:r w:rsidRPr="00CC012A">
              <w:rPr>
                <w:b/>
                <w:sz w:val="18"/>
                <w:szCs w:val="18"/>
              </w:rPr>
              <w:t>)</w:t>
            </w:r>
          </w:p>
        </w:tc>
      </w:tr>
      <w:tr w:rsidR="00242234" w:rsidRPr="00C40113" w14:paraId="2DDD97C7" w14:textId="77777777" w:rsidTr="005137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403A4" w14:textId="77777777" w:rsidR="00242234" w:rsidRPr="00C40113" w:rsidRDefault="00242234" w:rsidP="005137EF">
            <w:pPr>
              <w:spacing w:after="20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C73A2" w14:textId="77777777" w:rsidR="00242234" w:rsidRPr="00C40113" w:rsidRDefault="00242234" w:rsidP="005137EF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 xml:space="preserve">n = </w:t>
            </w:r>
            <w:r>
              <w:rPr>
                <w:b/>
                <w:i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CEB82" w14:textId="77777777" w:rsidR="00242234" w:rsidRPr="00C40113" w:rsidRDefault="00242234" w:rsidP="005137EF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 xml:space="preserve">n = </w:t>
            </w:r>
            <w:r>
              <w:rPr>
                <w:b/>
                <w:i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3DC60" w14:textId="77777777" w:rsidR="00242234" w:rsidRPr="00C40113" w:rsidRDefault="00242234" w:rsidP="005137EF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>n = 5</w:t>
            </w:r>
            <w:r>
              <w:rPr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A3C59" w14:textId="77777777" w:rsidR="00242234" w:rsidRPr="00C40113" w:rsidRDefault="00242234" w:rsidP="005137EF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 xml:space="preserve">n = </w:t>
            </w:r>
            <w:r>
              <w:rPr>
                <w:b/>
                <w:i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9E445" w14:textId="77777777" w:rsidR="00242234" w:rsidRPr="00C40113" w:rsidRDefault="00242234" w:rsidP="005137EF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 xml:space="preserve">n = </w:t>
            </w:r>
            <w:r>
              <w:rPr>
                <w:b/>
                <w:i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4A56FEE9" w14:textId="77777777" w:rsidR="00242234" w:rsidRPr="00C40113" w:rsidRDefault="00242234" w:rsidP="005137EF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>n = 5</w:t>
            </w:r>
            <w:r>
              <w:rPr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14:paraId="067E144E" w14:textId="77777777" w:rsidR="00242234" w:rsidRPr="00C40113" w:rsidRDefault="00242234" w:rsidP="005137EF">
            <w:pPr>
              <w:spacing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 </w:t>
            </w:r>
          </w:p>
        </w:tc>
      </w:tr>
      <w:tr w:rsidR="00242234" w:rsidRPr="00C40113" w14:paraId="0576418B" w14:textId="77777777" w:rsidTr="0051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left w:val="nil"/>
              <w:bottom w:val="nil"/>
              <w:right w:val="nil"/>
            </w:tcBorders>
          </w:tcPr>
          <w:p w14:paraId="291483E9" w14:textId="77777777" w:rsidR="00242234" w:rsidRPr="00C40113" w:rsidRDefault="00242234" w:rsidP="00242234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Activation Measure</w:t>
            </w:r>
            <w:r w:rsidRPr="001E565B">
              <w:rPr>
                <w:b w:val="0"/>
                <w:sz w:val="18"/>
                <w:szCs w:val="18"/>
              </w:rPr>
              <w:t xml:space="preserve"> (0-100; higher = better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3155A96" w14:textId="110D6D88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 (13.6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540F746" w14:textId="7F81E505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 (17.0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185AF68C" w14:textId="56DF470B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 (15.1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4B12296" w14:textId="1DF04F4D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3 (13.9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A88CA81" w14:textId="6C8A7473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 (13.5)</w:t>
            </w:r>
          </w:p>
        </w:tc>
        <w:tc>
          <w:tcPr>
            <w:tcW w:w="1080" w:type="dxa"/>
            <w:tcBorders>
              <w:left w:val="nil"/>
              <w:bottom w:val="nil"/>
              <w:right w:val="dashSmallGap" w:sz="4" w:space="0" w:color="auto"/>
            </w:tcBorders>
          </w:tcPr>
          <w:p w14:paraId="7CCD93FF" w14:textId="6DEA1645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 (17.5)</w:t>
            </w:r>
          </w:p>
        </w:tc>
        <w:tc>
          <w:tcPr>
            <w:tcW w:w="1800" w:type="dxa"/>
            <w:tcBorders>
              <w:left w:val="dashSmallGap" w:sz="4" w:space="0" w:color="auto"/>
              <w:bottom w:val="nil"/>
              <w:right w:val="nil"/>
            </w:tcBorders>
          </w:tcPr>
          <w:p w14:paraId="75B3955F" w14:textId="45739E93" w:rsidR="00242234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1.4, 11.1)</w:t>
            </w:r>
          </w:p>
        </w:tc>
      </w:tr>
      <w:tr w:rsidR="00242234" w:rsidRPr="00C40113" w14:paraId="1D345214" w14:textId="77777777" w:rsidTr="00513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BD37DB" w14:textId="77777777" w:rsidR="00242234" w:rsidRPr="00C40113" w:rsidRDefault="00242234" w:rsidP="00242234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eumatoid Arthritis Disease Activity Index</w:t>
            </w:r>
            <w:r w:rsidRPr="008F591E">
              <w:rPr>
                <w:b w:val="0"/>
                <w:sz w:val="18"/>
                <w:szCs w:val="18"/>
              </w:rPr>
              <w:t xml:space="preserve"> (0-10; lower = bett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14958B" w14:textId="71ECB0BD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B9A5D3" w14:textId="1C650723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1B6F90" w14:textId="34533A5D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93ADF9" w14:textId="383FB90F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85E7F2" w14:textId="6A9F3647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A201B7C" w14:textId="7BC75FC3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1.8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7CCB4573" w14:textId="77777777" w:rsidR="00242234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 (-1.0, 0.2)</w:t>
            </w:r>
          </w:p>
        </w:tc>
      </w:tr>
      <w:tr w:rsidR="00242234" w:rsidRPr="00C40113" w14:paraId="627759D7" w14:textId="77777777" w:rsidTr="0051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3D8222" w14:textId="77777777" w:rsidR="00242234" w:rsidRPr="00C40113" w:rsidRDefault="00242234" w:rsidP="00242234">
            <w:pPr>
              <w:spacing w:after="40"/>
              <w:rPr>
                <w:sz w:val="18"/>
                <w:szCs w:val="18"/>
              </w:rPr>
            </w:pPr>
            <w:r w:rsidRPr="00C40113">
              <w:rPr>
                <w:sz w:val="18"/>
                <w:szCs w:val="18"/>
              </w:rPr>
              <w:t xml:space="preserve">McGill Pain Questionnaire </w:t>
            </w:r>
            <w:r w:rsidRPr="00C40113">
              <w:rPr>
                <w:b w:val="0"/>
                <w:sz w:val="18"/>
                <w:szCs w:val="18"/>
              </w:rPr>
              <w:t>(0-45; lower = bett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B64D63" w14:textId="7CECE1BE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 (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C38C55" w14:textId="78BD3AD0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(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EB69A7" w14:textId="4AFA2832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7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41152A" w14:textId="5ABA8BD2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(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D5E2DF" w14:textId="3AE05478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A6D4D2B" w14:textId="0A9C6574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8.5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5E364163" w14:textId="606A3A3E" w:rsidR="00242234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 (</w:t>
            </w:r>
            <w:r w:rsidRPr="0034688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9</w:t>
            </w:r>
            <w:r w:rsidRPr="0034688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4</w:t>
            </w:r>
            <w:r w:rsidRPr="00346887">
              <w:rPr>
                <w:sz w:val="18"/>
                <w:szCs w:val="18"/>
              </w:rPr>
              <w:t>)</w:t>
            </w:r>
          </w:p>
        </w:tc>
      </w:tr>
      <w:tr w:rsidR="00242234" w:rsidRPr="00C40113" w14:paraId="7485FAE4" w14:textId="77777777" w:rsidTr="00513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BE7602" w14:textId="77777777" w:rsidR="00242234" w:rsidRPr="00C40113" w:rsidRDefault="00242234" w:rsidP="00242234">
            <w:pPr>
              <w:spacing w:after="40"/>
              <w:rPr>
                <w:sz w:val="18"/>
                <w:szCs w:val="18"/>
              </w:rPr>
            </w:pPr>
            <w:r w:rsidRPr="00C40113">
              <w:rPr>
                <w:sz w:val="18"/>
                <w:szCs w:val="18"/>
              </w:rPr>
              <w:t xml:space="preserve">Fatigue Severity Scale </w:t>
            </w:r>
            <w:r w:rsidRPr="00C40113">
              <w:rPr>
                <w:b w:val="0"/>
                <w:sz w:val="18"/>
                <w:szCs w:val="18"/>
              </w:rPr>
              <w:t>(1-7; lower = bett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C1E998" w14:textId="105EC62A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2B2EE8" w14:textId="4E5DC559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B34715" w14:textId="1651296E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BADCF0" w14:textId="55C62F49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BABF59" w14:textId="34622B98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74BA335" w14:textId="71FB42A2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1.5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3BC0F50E" w14:textId="7F9750D4" w:rsidR="00242234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 (-0.7, -0.0)</w:t>
            </w:r>
          </w:p>
        </w:tc>
      </w:tr>
      <w:tr w:rsidR="00242234" w:rsidRPr="00C40113" w14:paraId="20331C89" w14:textId="77777777" w:rsidTr="0051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F6F0BE" w14:textId="77777777" w:rsidR="00242234" w:rsidRPr="00C40113" w:rsidRDefault="00242234" w:rsidP="00242234">
            <w:pPr>
              <w:spacing w:after="40"/>
              <w:rPr>
                <w:sz w:val="18"/>
                <w:szCs w:val="18"/>
              </w:rPr>
            </w:pPr>
            <w:r w:rsidRPr="00C40113">
              <w:rPr>
                <w:sz w:val="18"/>
                <w:szCs w:val="18"/>
              </w:rPr>
              <w:t xml:space="preserve">Patient Health Questionnaire-9 </w:t>
            </w:r>
            <w:r w:rsidRPr="00C40113">
              <w:rPr>
                <w:b w:val="0"/>
                <w:sz w:val="18"/>
                <w:szCs w:val="18"/>
              </w:rPr>
              <w:t>(0-27; lower = bett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7E82DC" w14:textId="3BE54AAE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6F29F6" w14:textId="415AF64E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(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A97565" w14:textId="17918E65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0971EA" w14:textId="025CB968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641020" w14:textId="7AC9BBDA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7CB679A" w14:textId="1AB6B8C6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5.0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1525FD5" w14:textId="6B04D6A4" w:rsidR="00242234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 (-3.3, -0.2)</w:t>
            </w:r>
          </w:p>
        </w:tc>
      </w:tr>
      <w:tr w:rsidR="00242234" w:rsidRPr="00C40113" w14:paraId="5458FBAA" w14:textId="77777777" w:rsidTr="00513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DA8969" w14:textId="77777777" w:rsidR="00242234" w:rsidRPr="00C40113" w:rsidRDefault="00242234" w:rsidP="005137EF">
            <w:pPr>
              <w:spacing w:after="40"/>
              <w:rPr>
                <w:sz w:val="18"/>
                <w:szCs w:val="18"/>
              </w:rPr>
            </w:pPr>
            <w:r w:rsidRPr="00C40113">
              <w:rPr>
                <w:sz w:val="18"/>
                <w:szCs w:val="18"/>
              </w:rPr>
              <w:t>Self-Reported Habit Index</w:t>
            </w:r>
            <w:r w:rsidRPr="00C40113">
              <w:rPr>
                <w:b w:val="0"/>
                <w:sz w:val="18"/>
                <w:szCs w:val="18"/>
              </w:rPr>
              <w:t xml:space="preserve"> (1-7; higher = stronger habi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D67296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F6BE7C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56F6544B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30C9265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42234" w:rsidRPr="00C40113" w14:paraId="6D1222E2" w14:textId="77777777" w:rsidTr="0051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BB93D4" w14:textId="77777777" w:rsidR="00242234" w:rsidRPr="00C40113" w:rsidRDefault="00242234" w:rsidP="00242234">
            <w:pPr>
              <w:spacing w:after="40"/>
              <w:ind w:left="342"/>
              <w:rPr>
                <w:sz w:val="18"/>
                <w:szCs w:val="18"/>
              </w:rPr>
            </w:pPr>
            <w:r w:rsidRPr="00C40113">
              <w:rPr>
                <w:sz w:val="18"/>
                <w:szCs w:val="18"/>
              </w:rPr>
              <w:t>Sitting at Work sub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231B82" w14:textId="0B1CE6ED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E32EDA" w14:textId="4F9CAF90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895F39" w14:textId="52F308E8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16FBA0" w14:textId="169BB61F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C014DF" w14:textId="03BB7B9C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22ED907F" w14:textId="717E3F93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8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0ECD17AE" w14:textId="77777777" w:rsidR="00242234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 (-0.5, 0.5)</w:t>
            </w:r>
          </w:p>
        </w:tc>
      </w:tr>
      <w:tr w:rsidR="00242234" w:rsidRPr="00C40113" w14:paraId="697A2938" w14:textId="77777777" w:rsidTr="00513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D12C8A" w14:textId="77777777" w:rsidR="00242234" w:rsidRPr="00C40113" w:rsidRDefault="00242234" w:rsidP="00242234">
            <w:pPr>
              <w:spacing w:after="40"/>
              <w:ind w:left="342"/>
              <w:rPr>
                <w:sz w:val="18"/>
                <w:szCs w:val="18"/>
              </w:rPr>
            </w:pPr>
            <w:r w:rsidRPr="00C40113">
              <w:rPr>
                <w:sz w:val="18"/>
                <w:szCs w:val="18"/>
              </w:rPr>
              <w:t>Sitting at Leisure sub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A68E76" w14:textId="797EE597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B42719" w14:textId="2DFE4D9E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4CC8F1" w14:textId="2E2B40E6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C59DBE" w14:textId="6E261145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4153D9" w14:textId="2A5471C9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53A6CCC" w14:textId="393A69CC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6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1D6C9418" w14:textId="77777777" w:rsidR="00242234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 (-0.6, 0.2)</w:t>
            </w:r>
          </w:p>
        </w:tc>
      </w:tr>
      <w:tr w:rsidR="00242234" w:rsidRPr="00C40113" w14:paraId="6AC6739E" w14:textId="77777777" w:rsidTr="0051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8C34A5" w14:textId="77777777" w:rsidR="00242234" w:rsidRPr="00C40113" w:rsidRDefault="00242234" w:rsidP="00242234">
            <w:pPr>
              <w:spacing w:after="40"/>
              <w:ind w:left="342"/>
              <w:rPr>
                <w:sz w:val="18"/>
                <w:szCs w:val="18"/>
              </w:rPr>
            </w:pPr>
            <w:r w:rsidRPr="00C40113">
              <w:rPr>
                <w:sz w:val="18"/>
                <w:szCs w:val="18"/>
              </w:rPr>
              <w:t>Walking sub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CC559D" w14:textId="525CDEE3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FD404D" w14:textId="4DAF8CD3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98A2C3" w14:textId="235BFF86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A8F60B" w14:textId="43D34793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F3F0B7" w14:textId="57730F58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5668BD3" w14:textId="1E9FF485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1.7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3A0EF47F" w14:textId="77777777" w:rsidR="00242234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(-0.1, 0.8)</w:t>
            </w:r>
          </w:p>
        </w:tc>
      </w:tr>
      <w:tr w:rsidR="00242234" w:rsidRPr="00C40113" w14:paraId="095DAAA6" w14:textId="77777777" w:rsidTr="005137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E592D" w14:textId="77777777" w:rsidR="00242234" w:rsidRPr="00C40113" w:rsidRDefault="00242234" w:rsidP="005137EF">
            <w:pPr>
              <w:spacing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FF907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>n =</w:t>
            </w:r>
            <w:r>
              <w:rPr>
                <w:b/>
                <w:i/>
                <w:sz w:val="18"/>
                <w:szCs w:val="18"/>
              </w:rPr>
              <w:t xml:space="preserve"> 58</w:t>
            </w:r>
            <w:r w:rsidRPr="00C40113"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147AE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>n =</w:t>
            </w:r>
            <w:r>
              <w:rPr>
                <w:b/>
                <w:i/>
                <w:sz w:val="18"/>
                <w:szCs w:val="18"/>
              </w:rPr>
              <w:t xml:space="preserve"> 49</w:t>
            </w:r>
            <w:r w:rsidRPr="00C40113"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79249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 xml:space="preserve">n = </w:t>
            </w:r>
            <w:r>
              <w:rPr>
                <w:b/>
                <w:i/>
                <w:sz w:val="18"/>
                <w:szCs w:val="18"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3DD94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 xml:space="preserve">n = </w:t>
            </w:r>
            <w:r>
              <w:rPr>
                <w:b/>
                <w:i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84643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>n =</w:t>
            </w:r>
            <w:r>
              <w:rPr>
                <w:b/>
                <w:i/>
                <w:sz w:val="18"/>
                <w:szCs w:val="18"/>
              </w:rPr>
              <w:t xml:space="preserve"> 51</w:t>
            </w:r>
            <w:r w:rsidRPr="00C40113"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5C6C6DD3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40113">
              <w:rPr>
                <w:b/>
                <w:i/>
                <w:sz w:val="18"/>
                <w:szCs w:val="18"/>
              </w:rPr>
              <w:t xml:space="preserve">n = </w:t>
            </w:r>
            <w:r>
              <w:rPr>
                <w:b/>
                <w:i/>
                <w:sz w:val="18"/>
                <w:szCs w:val="18"/>
              </w:rPr>
              <w:t>46</w:t>
            </w:r>
          </w:p>
        </w:tc>
        <w:tc>
          <w:tcPr>
            <w:tcW w:w="180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14:paraId="46BE30A9" w14:textId="77777777" w:rsidR="00242234" w:rsidRPr="00C40113" w:rsidRDefault="00242234" w:rsidP="005137E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</w:p>
        </w:tc>
      </w:tr>
      <w:tr w:rsidR="00242234" w:rsidRPr="00C40113" w14:paraId="7A327C91" w14:textId="77777777" w:rsidTr="0051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686151" w14:textId="78B38C7A" w:rsidR="00242234" w:rsidRPr="00C40113" w:rsidRDefault="00B119DB" w:rsidP="00242234">
            <w:pPr>
              <w:tabs>
                <w:tab w:val="left" w:pos="0"/>
              </w:tabs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="00242234">
              <w:rPr>
                <w:sz w:val="18"/>
                <w:szCs w:val="18"/>
              </w:rPr>
              <w:t xml:space="preserve">aily </w:t>
            </w:r>
            <w:r w:rsidR="00242234" w:rsidRPr="00C40113">
              <w:rPr>
                <w:sz w:val="18"/>
                <w:szCs w:val="18"/>
              </w:rPr>
              <w:t>MVPA</w:t>
            </w:r>
            <w:r>
              <w:rPr>
                <w:sz w:val="18"/>
                <w:szCs w:val="18"/>
              </w:rPr>
              <w:t xml:space="preserve"> time</w:t>
            </w:r>
            <w:r w:rsidR="00242234" w:rsidRPr="00C40113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="00242234" w:rsidRPr="00C40113">
              <w:rPr>
                <w:sz w:val="18"/>
                <w:szCs w:val="18"/>
              </w:rPr>
              <w:t xml:space="preserve"> </w:t>
            </w:r>
            <w:r w:rsidR="00242234" w:rsidRPr="00952DAC">
              <w:rPr>
                <w:b w:val="0"/>
                <w:sz w:val="18"/>
                <w:szCs w:val="18"/>
              </w:rPr>
              <w:t>[mins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6A5769" w14:textId="26218B17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 (3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A84211" w14:textId="3F3268E7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 (4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FB67BB" w14:textId="75B57867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 (4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C75DCF" w14:textId="77777777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 (3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667ED4" w14:textId="77777777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 (5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381C6070" w14:textId="77777777" w:rsidR="00242234" w:rsidRPr="00C40113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 (55.8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33AC75DD" w14:textId="0CAE3CB8" w:rsidR="00242234" w:rsidRDefault="00242234" w:rsidP="0024223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230149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-</w:t>
            </w:r>
            <w:r w:rsidR="00230149">
              <w:rPr>
                <w:sz w:val="18"/>
                <w:szCs w:val="18"/>
              </w:rPr>
              <w:t>9.8</w:t>
            </w:r>
            <w:r>
              <w:rPr>
                <w:sz w:val="18"/>
                <w:szCs w:val="18"/>
              </w:rPr>
              <w:t>, 15.1)</w:t>
            </w:r>
          </w:p>
        </w:tc>
      </w:tr>
      <w:tr w:rsidR="00242234" w:rsidRPr="00C40113" w14:paraId="69A1F752" w14:textId="77777777" w:rsidTr="00513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right w:val="nil"/>
            </w:tcBorders>
          </w:tcPr>
          <w:p w14:paraId="7DE1CC58" w14:textId="16CAC233" w:rsidR="00242234" w:rsidRPr="00C40113" w:rsidRDefault="00B119DB" w:rsidP="00242234">
            <w:pPr>
              <w:spacing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="00242234">
              <w:rPr>
                <w:sz w:val="18"/>
                <w:szCs w:val="18"/>
              </w:rPr>
              <w:t>aily awake s</w:t>
            </w:r>
            <w:r w:rsidR="00242234" w:rsidRPr="00C40113">
              <w:rPr>
                <w:sz w:val="18"/>
                <w:szCs w:val="18"/>
              </w:rPr>
              <w:t>edentary time</w:t>
            </w:r>
            <w:r w:rsidR="00242234" w:rsidRPr="00C40113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  <w:r w:rsidR="00242234" w:rsidRPr="00C40113">
              <w:rPr>
                <w:sz w:val="18"/>
                <w:szCs w:val="18"/>
              </w:rPr>
              <w:t xml:space="preserve"> </w:t>
            </w:r>
            <w:r w:rsidR="00242234" w:rsidRPr="00952DAC">
              <w:rPr>
                <w:b w:val="0"/>
                <w:sz w:val="18"/>
                <w:szCs w:val="18"/>
              </w:rPr>
              <w:t>[mins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A694DF8" w14:textId="188AC195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.5 (174.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4E102A1" w14:textId="6058A8D4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.9 (185.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72EA4AC" w14:textId="0FD91EED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.7 (163.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3700737" w14:textId="77777777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.8 (175.2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BD1B3AE" w14:textId="77777777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.2 (184.4)</w:t>
            </w:r>
          </w:p>
        </w:tc>
        <w:tc>
          <w:tcPr>
            <w:tcW w:w="1080" w:type="dxa"/>
            <w:tcBorders>
              <w:top w:val="nil"/>
              <w:left w:val="nil"/>
              <w:right w:val="dashSmallGap" w:sz="4" w:space="0" w:color="auto"/>
            </w:tcBorders>
          </w:tcPr>
          <w:p w14:paraId="26E6E6DD" w14:textId="77777777" w:rsidR="00242234" w:rsidRPr="00C40113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.0 (164.2)</w:t>
            </w:r>
          </w:p>
        </w:tc>
        <w:tc>
          <w:tcPr>
            <w:tcW w:w="1800" w:type="dxa"/>
            <w:tcBorders>
              <w:top w:val="nil"/>
              <w:left w:val="dashSmallGap" w:sz="4" w:space="0" w:color="auto"/>
              <w:right w:val="nil"/>
            </w:tcBorders>
          </w:tcPr>
          <w:p w14:paraId="03337F29" w14:textId="33AB34B6" w:rsidR="00242234" w:rsidRDefault="00242234" w:rsidP="0024223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7.</w:t>
            </w:r>
            <w:r w:rsidR="00230149">
              <w:rPr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</w:rPr>
              <w:t>(-112.</w:t>
            </w:r>
            <w:r w:rsidR="0023014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 -</w:t>
            </w:r>
            <w:r w:rsidR="0023014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)</w:t>
            </w:r>
          </w:p>
        </w:tc>
      </w:tr>
    </w:tbl>
    <w:p w14:paraId="49EEC8DA" w14:textId="77777777" w:rsidR="00242234" w:rsidRDefault="00242234" w:rsidP="00E2119A"/>
    <w:p w14:paraId="0DB0E9F9" w14:textId="77777777" w:rsidR="0086572F" w:rsidRPr="008251E9" w:rsidRDefault="0086572F" w:rsidP="0086572F">
      <w:pPr>
        <w:spacing w:after="0" w:line="264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 xml:space="preserve">* </w:t>
      </w:r>
      <w:r>
        <w:rPr>
          <w:rFonts w:cs="Arial"/>
          <w:sz w:val="20"/>
          <w:szCs w:val="20"/>
        </w:rPr>
        <w:t>SD = Standard deviation</w:t>
      </w:r>
    </w:p>
    <w:p w14:paraId="2BF91AAF" w14:textId="6B7D0DA3" w:rsidR="00855571" w:rsidRPr="00C40113" w:rsidRDefault="00855571" w:rsidP="00855571">
      <w:pPr>
        <w:spacing w:after="0" w:line="264" w:lineRule="auto"/>
        <w:rPr>
          <w:sz w:val="20"/>
          <w:szCs w:val="20"/>
        </w:rPr>
      </w:pPr>
      <w:r w:rsidRPr="00C40113">
        <w:rPr>
          <w:rFonts w:cs="Arial"/>
          <w:sz w:val="20"/>
          <w:szCs w:val="20"/>
          <w:vertAlign w:val="superscript"/>
        </w:rPr>
        <w:t>†</w:t>
      </w:r>
      <w:r w:rsidRPr="00C40113">
        <w:rPr>
          <w:sz w:val="20"/>
          <w:szCs w:val="20"/>
        </w:rPr>
        <w:t xml:space="preserve"> </w:t>
      </w:r>
      <w:r w:rsidR="00B119DB">
        <w:rPr>
          <w:sz w:val="20"/>
          <w:szCs w:val="20"/>
        </w:rPr>
        <w:t>D</w:t>
      </w:r>
      <w:r>
        <w:rPr>
          <w:sz w:val="20"/>
          <w:szCs w:val="20"/>
        </w:rPr>
        <w:t xml:space="preserve">aily </w:t>
      </w:r>
      <w:r w:rsidRPr="00C40113">
        <w:rPr>
          <w:sz w:val="20"/>
          <w:szCs w:val="20"/>
        </w:rPr>
        <w:t>MVPA (moderate/vigorous physical activity)</w:t>
      </w:r>
      <w:r w:rsidR="00B119DB">
        <w:rPr>
          <w:sz w:val="20"/>
          <w:szCs w:val="20"/>
        </w:rPr>
        <w:t xml:space="preserve"> time</w:t>
      </w:r>
      <w:r w:rsidRPr="00C40113">
        <w:rPr>
          <w:sz w:val="20"/>
          <w:szCs w:val="20"/>
        </w:rPr>
        <w:t xml:space="preserve"> was</w:t>
      </w:r>
      <w:r w:rsidR="00B119DB" w:rsidRPr="00B119DB">
        <w:rPr>
          <w:sz w:val="20"/>
          <w:szCs w:val="20"/>
        </w:rPr>
        <w:t xml:space="preserve"> </w:t>
      </w:r>
      <w:r w:rsidR="00B119DB">
        <w:rPr>
          <w:sz w:val="20"/>
          <w:szCs w:val="20"/>
        </w:rPr>
        <w:t>defined as</w:t>
      </w:r>
      <w:r w:rsidRPr="00C40113">
        <w:rPr>
          <w:sz w:val="20"/>
          <w:szCs w:val="20"/>
        </w:rPr>
        <w:t xml:space="preserve"> </w:t>
      </w:r>
      <w:r w:rsidRPr="00C40113">
        <w:rPr>
          <w:sz w:val="20"/>
          <w:szCs w:val="20"/>
          <w:u w:val="single"/>
        </w:rPr>
        <w:t>&gt;</w:t>
      </w:r>
      <w:r w:rsidRPr="00C40113">
        <w:rPr>
          <w:sz w:val="20"/>
          <w:szCs w:val="20"/>
        </w:rPr>
        <w:t xml:space="preserve">3 MET and in bouts </w:t>
      </w:r>
      <w:r w:rsidRPr="00C40113">
        <w:rPr>
          <w:sz w:val="20"/>
          <w:szCs w:val="20"/>
          <w:u w:val="single"/>
        </w:rPr>
        <w:t>&gt;</w:t>
      </w:r>
      <w:r w:rsidRPr="00C40113">
        <w:rPr>
          <w:sz w:val="20"/>
          <w:szCs w:val="20"/>
        </w:rPr>
        <w:t xml:space="preserve">10 minutes </w:t>
      </w:r>
      <w:r w:rsidRPr="00C40113">
        <w:rPr>
          <w:sz w:val="20"/>
          <w:szCs w:val="20"/>
          <w:lang w:val="en-GB"/>
        </w:rPr>
        <w:t>with allowance for 2-minute interruptions</w:t>
      </w:r>
    </w:p>
    <w:p w14:paraId="446A33C8" w14:textId="12FAB141" w:rsidR="0086572F" w:rsidRPr="00C40113" w:rsidRDefault="00E25CAE" w:rsidP="00855571">
      <w:pPr>
        <w:spacing w:after="0" w:line="264" w:lineRule="auto"/>
        <w:rPr>
          <w:sz w:val="20"/>
          <w:szCs w:val="20"/>
        </w:rPr>
      </w:pPr>
      <w:r w:rsidRPr="00C40113">
        <w:rPr>
          <w:rFonts w:cs="Arial"/>
          <w:sz w:val="20"/>
          <w:szCs w:val="20"/>
          <w:vertAlign w:val="superscript"/>
        </w:rPr>
        <w:t>††</w:t>
      </w:r>
      <w:r w:rsidR="00855571" w:rsidRPr="00C40113">
        <w:rPr>
          <w:rFonts w:cs="Arial"/>
          <w:sz w:val="20"/>
          <w:szCs w:val="20"/>
          <w:vertAlign w:val="superscript"/>
        </w:rPr>
        <w:t xml:space="preserve"> </w:t>
      </w:r>
      <w:r w:rsidR="00B119DB">
        <w:rPr>
          <w:sz w:val="20"/>
          <w:szCs w:val="20"/>
        </w:rPr>
        <w:t>D</w:t>
      </w:r>
      <w:r w:rsidR="00855571">
        <w:rPr>
          <w:sz w:val="20"/>
          <w:szCs w:val="20"/>
        </w:rPr>
        <w:t>aily awake s</w:t>
      </w:r>
      <w:r w:rsidR="00855571" w:rsidRPr="00C40113">
        <w:rPr>
          <w:sz w:val="20"/>
          <w:szCs w:val="20"/>
        </w:rPr>
        <w:t xml:space="preserve">edentary </w:t>
      </w:r>
      <w:r w:rsidR="00855571">
        <w:rPr>
          <w:sz w:val="20"/>
          <w:szCs w:val="20"/>
        </w:rPr>
        <w:t xml:space="preserve">time </w:t>
      </w:r>
      <w:r w:rsidR="00855571" w:rsidRPr="00C40113">
        <w:rPr>
          <w:sz w:val="20"/>
          <w:szCs w:val="20"/>
        </w:rPr>
        <w:t>w</w:t>
      </w:r>
      <w:r w:rsidR="00855571">
        <w:rPr>
          <w:sz w:val="20"/>
          <w:szCs w:val="20"/>
        </w:rPr>
        <w:t>as</w:t>
      </w:r>
      <w:r w:rsidR="00855571" w:rsidRPr="00C40113">
        <w:rPr>
          <w:sz w:val="20"/>
          <w:szCs w:val="20"/>
        </w:rPr>
        <w:t xml:space="preserve"> </w:t>
      </w:r>
      <w:r w:rsidR="00855571">
        <w:rPr>
          <w:sz w:val="20"/>
          <w:szCs w:val="20"/>
        </w:rPr>
        <w:t>defined as</w:t>
      </w:r>
      <w:r w:rsidR="00855571" w:rsidRPr="00C40113">
        <w:rPr>
          <w:sz w:val="20"/>
          <w:szCs w:val="20"/>
        </w:rPr>
        <w:t xml:space="preserve"> </w:t>
      </w:r>
      <w:r w:rsidR="00855571" w:rsidRPr="00C40113">
        <w:rPr>
          <w:sz w:val="20"/>
          <w:szCs w:val="20"/>
          <w:u w:val="single"/>
        </w:rPr>
        <w:t>&lt;</w:t>
      </w:r>
      <w:r w:rsidR="00855571" w:rsidRPr="00C40113">
        <w:rPr>
          <w:sz w:val="20"/>
          <w:szCs w:val="20"/>
        </w:rPr>
        <w:t xml:space="preserve">1.5 MET in bouts </w:t>
      </w:r>
      <w:r w:rsidR="00855571" w:rsidRPr="00C40113">
        <w:rPr>
          <w:sz w:val="20"/>
          <w:szCs w:val="20"/>
          <w:u w:val="single"/>
        </w:rPr>
        <w:t>&gt;</w:t>
      </w:r>
      <w:r w:rsidR="00855571" w:rsidRPr="00C40113">
        <w:rPr>
          <w:sz w:val="20"/>
          <w:szCs w:val="20"/>
        </w:rPr>
        <w:t>20 minutes</w:t>
      </w:r>
    </w:p>
    <w:p w14:paraId="37D88B34" w14:textId="6FCC03B2" w:rsidR="00E2119A" w:rsidRDefault="0086572F" w:rsidP="00BE60A1">
      <w:pPr>
        <w:pStyle w:val="Heading1"/>
      </w:pPr>
      <w:r w:rsidRPr="00C40113">
        <w:br w:type="page"/>
      </w:r>
      <w:r w:rsidR="00BE60A1">
        <w:lastRenderedPageBreak/>
        <w:t>Supplementary Table S</w:t>
      </w:r>
      <w:r w:rsidR="00BE60A1">
        <w:t>2</w:t>
      </w:r>
      <w:r w:rsidR="00BE60A1" w:rsidRPr="00C40113">
        <w:t>:</w:t>
      </w:r>
      <w:r w:rsidR="00BE60A1">
        <w:tab/>
      </w:r>
      <w:r w:rsidR="00BE60A1">
        <w:t xml:space="preserve">Sensitivity analysis - </w:t>
      </w:r>
      <w:r w:rsidR="00E2119A" w:rsidRPr="00C40113">
        <w:t xml:space="preserve">Results of </w:t>
      </w:r>
      <w:r w:rsidR="00E2119A">
        <w:t>general linear mixed-</w:t>
      </w:r>
      <w:r w:rsidR="00E2119A" w:rsidRPr="00C40113">
        <w:t>effects models</w:t>
      </w:r>
      <w:r w:rsidR="00E2119A">
        <w:t xml:space="preserve"> including the erroneously randomized individual</w:t>
      </w:r>
    </w:p>
    <w:p w14:paraId="7BB1520F" w14:textId="77777777" w:rsidR="0086572F" w:rsidRPr="0086572F" w:rsidRDefault="0086572F" w:rsidP="0086572F"/>
    <w:tbl>
      <w:tblPr>
        <w:tblStyle w:val="PlainTable41"/>
        <w:tblW w:w="49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1"/>
        <w:gridCol w:w="1878"/>
        <w:gridCol w:w="1890"/>
        <w:gridCol w:w="2531"/>
      </w:tblGrid>
      <w:tr w:rsidR="00E2119A" w:rsidRPr="007C0605" w14:paraId="057F7766" w14:textId="77777777" w:rsidTr="001E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left w:val="nil"/>
              <w:bottom w:val="nil"/>
              <w:right w:val="nil"/>
            </w:tcBorders>
          </w:tcPr>
          <w:p w14:paraId="0961092C" w14:textId="77777777" w:rsidR="00E2119A" w:rsidRPr="007C0605" w:rsidRDefault="00E2119A" w:rsidP="00E2119A">
            <w:pPr>
              <w:spacing w:after="80"/>
            </w:pPr>
          </w:p>
        </w:tc>
        <w:tc>
          <w:tcPr>
            <w:tcW w:w="3240" w:type="pct"/>
            <w:gridSpan w:val="3"/>
            <w:tcBorders>
              <w:left w:val="nil"/>
              <w:bottom w:val="nil"/>
              <w:right w:val="nil"/>
            </w:tcBorders>
          </w:tcPr>
          <w:p w14:paraId="6AA98C7D" w14:textId="42CA8746" w:rsidR="00E2119A" w:rsidRPr="007C0605" w:rsidRDefault="00E2119A" w:rsidP="00E2119A">
            <w:pPr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C0605">
              <w:t xml:space="preserve">Adjusted Group effect Immediate vs. </w:t>
            </w:r>
            <w:r w:rsidR="001E36D6">
              <w:t>Delayed</w:t>
            </w:r>
            <w:r w:rsidRPr="007C0605">
              <w:t xml:space="preserve"> Coefficient (95% CI)</w:t>
            </w:r>
          </w:p>
        </w:tc>
      </w:tr>
      <w:tr w:rsidR="008A7F46" w:rsidRPr="007C0605" w14:paraId="75C43B94" w14:textId="77777777" w:rsidTr="001E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06142B52" w14:textId="77777777" w:rsidR="00E2119A" w:rsidRPr="007C0605" w:rsidRDefault="00E2119A" w:rsidP="00E2119A">
            <w:pPr>
              <w:spacing w:after="80"/>
              <w:jc w:val="center"/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4ECEA328" w14:textId="1FA9F220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0605">
              <w:rPr>
                <w:b/>
              </w:rPr>
              <w:t>Contrast 1</w:t>
            </w:r>
            <w:r w:rsidR="00672E98" w:rsidRPr="00672E98">
              <w:rPr>
                <w:rFonts w:cs="Arial"/>
                <w:b/>
                <w:sz w:val="23"/>
                <w:szCs w:val="23"/>
                <w:vertAlign w:val="superscript"/>
              </w:rPr>
              <w:t>‡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856227A" w14:textId="55BA881F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0605">
              <w:rPr>
                <w:b/>
              </w:rPr>
              <w:t>Contrast 2</w:t>
            </w:r>
            <w:r w:rsidR="00672E98" w:rsidRPr="00672E98">
              <w:rPr>
                <w:rFonts w:cs="Arial"/>
                <w:b/>
                <w:sz w:val="23"/>
                <w:szCs w:val="23"/>
                <w:vertAlign w:val="superscript"/>
              </w:rPr>
              <w:t>‡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2955DEB3" w14:textId="7004E693" w:rsidR="00E2119A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0605">
              <w:rPr>
                <w:b/>
              </w:rPr>
              <w:t>Contrast 3</w:t>
            </w:r>
            <w:r w:rsidR="00672E98" w:rsidRPr="00672E98">
              <w:rPr>
                <w:rFonts w:cs="Arial"/>
                <w:b/>
                <w:sz w:val="23"/>
                <w:szCs w:val="23"/>
                <w:vertAlign w:val="superscript"/>
              </w:rPr>
              <w:t>‡</w:t>
            </w:r>
          </w:p>
          <w:p w14:paraId="4B758035" w14:textId="39A35CA0" w:rsidR="008A7F46" w:rsidRPr="007C0605" w:rsidRDefault="008A7F46" w:rsidP="00672E98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(Intervention </w:t>
            </w:r>
            <w:r w:rsidR="00672E98">
              <w:rPr>
                <w:b/>
              </w:rPr>
              <w:t>e</w:t>
            </w:r>
            <w:r>
              <w:rPr>
                <w:b/>
              </w:rPr>
              <w:t>ffect)</w:t>
            </w:r>
          </w:p>
        </w:tc>
      </w:tr>
      <w:tr w:rsidR="008A7F46" w:rsidRPr="007C0605" w14:paraId="262750CB" w14:textId="77777777" w:rsidTr="001E3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left w:val="nil"/>
              <w:bottom w:val="nil"/>
              <w:right w:val="nil"/>
            </w:tcBorders>
          </w:tcPr>
          <w:p w14:paraId="042EA42A" w14:textId="77777777" w:rsidR="00E2119A" w:rsidRPr="007C0605" w:rsidRDefault="00E2119A" w:rsidP="00E2119A">
            <w:pPr>
              <w:spacing w:after="80"/>
            </w:pPr>
            <w:r w:rsidRPr="007C0605">
              <w:t>Patient Activation Measure</w:t>
            </w:r>
            <w:r w:rsidRPr="007C0605">
              <w:rPr>
                <w:b w:val="0"/>
              </w:rPr>
              <w:t xml:space="preserve"> 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</w:tcPr>
          <w:p w14:paraId="0C5C9B6E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605">
              <w:t>5.4 (0.9, 9.9)*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</w:tcPr>
          <w:p w14:paraId="57C378F7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605">
              <w:t>5.1 (1.1, 9.2)*</w:t>
            </w:r>
          </w:p>
        </w:tc>
        <w:tc>
          <w:tcPr>
            <w:tcW w:w="1302" w:type="pct"/>
            <w:tcBorders>
              <w:left w:val="nil"/>
              <w:bottom w:val="nil"/>
              <w:right w:val="nil"/>
            </w:tcBorders>
          </w:tcPr>
          <w:p w14:paraId="010489CE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605">
              <w:t>5.3 (2.0, 8.7)*</w:t>
            </w:r>
          </w:p>
        </w:tc>
      </w:tr>
      <w:tr w:rsidR="008A7F46" w:rsidRPr="007C0605" w14:paraId="24A4AF77" w14:textId="77777777" w:rsidTr="001E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4D5354FD" w14:textId="77777777" w:rsidR="00E2119A" w:rsidRPr="007C0605" w:rsidRDefault="00E2119A" w:rsidP="00E2119A">
            <w:pPr>
              <w:spacing w:after="80"/>
            </w:pPr>
            <w:r w:rsidRPr="007C0605">
              <w:t>Rheumatoid Arthritis Disease Activity Index</w:t>
            </w:r>
            <w:r w:rsidRPr="007C0605">
              <w:rPr>
                <w:b w:val="0"/>
              </w:rPr>
              <w:t xml:space="preserve">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0F039B4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605">
              <w:t>-0.5 (-1.0, 0.0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AE26AA1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605">
              <w:t>-0.8 (-1.3, -0.2)*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0B21A431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605">
              <w:t>-0.6 (-1.1, -0.2)*</w:t>
            </w:r>
          </w:p>
        </w:tc>
      </w:tr>
      <w:tr w:rsidR="008A7F46" w:rsidRPr="007C0605" w14:paraId="0E460188" w14:textId="77777777" w:rsidTr="001E3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5CEC1C87" w14:textId="77777777" w:rsidR="00E2119A" w:rsidRPr="007C0605" w:rsidRDefault="00E2119A" w:rsidP="00E2119A">
            <w:pPr>
              <w:spacing w:after="80"/>
            </w:pPr>
            <w:r w:rsidRPr="007C0605">
              <w:t xml:space="preserve">McGill Pain Questionnaire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690F5F00" w14:textId="1061D2C2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605">
              <w:t>-0.8 (-2.</w:t>
            </w:r>
            <w:r w:rsidR="0056657A">
              <w:t>8</w:t>
            </w:r>
            <w:r w:rsidRPr="007C0605">
              <w:t>, 1.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DBC7BCA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605">
              <w:t>-0.4 (-2.0, 1.1)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12E5A05E" w14:textId="5B417752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605">
              <w:t>-0.</w:t>
            </w:r>
            <w:r w:rsidR="0056657A">
              <w:t>8</w:t>
            </w:r>
            <w:r w:rsidRPr="007C0605">
              <w:t xml:space="preserve"> (-2.</w:t>
            </w:r>
            <w:r w:rsidR="0056657A">
              <w:t>1</w:t>
            </w:r>
            <w:r w:rsidRPr="007C0605">
              <w:t>, 0.</w:t>
            </w:r>
            <w:r w:rsidR="0056657A">
              <w:t>6</w:t>
            </w:r>
            <w:r w:rsidRPr="007C0605">
              <w:t>)</w:t>
            </w:r>
          </w:p>
        </w:tc>
      </w:tr>
      <w:tr w:rsidR="008A7F46" w:rsidRPr="007C0605" w14:paraId="0DD42BAD" w14:textId="77777777" w:rsidTr="001E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2EB5678B" w14:textId="77777777" w:rsidR="00E2119A" w:rsidRPr="007C0605" w:rsidRDefault="00E2119A" w:rsidP="00E2119A">
            <w:pPr>
              <w:spacing w:after="80"/>
            </w:pPr>
            <w:r w:rsidRPr="007C0605">
              <w:t xml:space="preserve">Fatigue Severity Scale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00520EA0" w14:textId="772C64F2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 (-0.7, -0.</w:t>
            </w:r>
            <w:r w:rsidR="0056657A">
              <w:t>0</w:t>
            </w:r>
            <w:r>
              <w:t>)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6707BC68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 (-0.5, 0.0)*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2ED3C909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 (-0.5, -0.1)*</w:t>
            </w:r>
          </w:p>
        </w:tc>
      </w:tr>
      <w:tr w:rsidR="008A7F46" w:rsidRPr="007C0605" w14:paraId="50C11475" w14:textId="77777777" w:rsidTr="001E3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1F9C3150" w14:textId="77777777" w:rsidR="00E2119A" w:rsidRPr="007C0605" w:rsidRDefault="00E2119A" w:rsidP="00E2119A">
            <w:pPr>
              <w:spacing w:after="80"/>
            </w:pPr>
            <w:r w:rsidRPr="007C0605">
              <w:t xml:space="preserve">Patient Health Questionnaire-9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461C9D02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6 (-2.9, -0.3)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52C0327D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 (-1.9, 0.4)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325DBA4E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 (-2.3, -0.3)*</w:t>
            </w:r>
          </w:p>
        </w:tc>
      </w:tr>
      <w:tr w:rsidR="008A7F46" w:rsidRPr="007C0605" w14:paraId="63452B4D" w14:textId="77777777" w:rsidTr="001E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1A3AA958" w14:textId="77777777" w:rsidR="00E2119A" w:rsidRPr="007C0605" w:rsidRDefault="00E2119A" w:rsidP="00E2119A">
            <w:pPr>
              <w:spacing w:after="80"/>
            </w:pPr>
            <w:r w:rsidRPr="007C0605">
              <w:t>Self-Reported Habit Index</w:t>
            </w:r>
            <w:r w:rsidRPr="007C0605">
              <w:rPr>
                <w:b w:val="0"/>
              </w:rPr>
              <w:t xml:space="preserve">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577F4A77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958AB98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69BBC36D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7F46" w:rsidRPr="007C0605" w14:paraId="57EC2A8D" w14:textId="77777777" w:rsidTr="001E3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6F9B08BA" w14:textId="77777777" w:rsidR="00E2119A" w:rsidRPr="007C0605" w:rsidRDefault="00E2119A" w:rsidP="00E2119A">
            <w:pPr>
              <w:spacing w:after="80"/>
              <w:ind w:left="342"/>
            </w:pPr>
            <w:r w:rsidRPr="007C0605">
              <w:t>Sitting at Work subscal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29AACD05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-0.4, 0.4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887FFA0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-0.4, 0.3)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3466698E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 (-0.3, 0.3)</w:t>
            </w:r>
          </w:p>
        </w:tc>
      </w:tr>
      <w:tr w:rsidR="008A7F46" w:rsidRPr="007C0605" w14:paraId="1D4DFAB9" w14:textId="77777777" w:rsidTr="001E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1A294562" w14:textId="77777777" w:rsidR="00E2119A" w:rsidRPr="007C0605" w:rsidRDefault="00E2119A" w:rsidP="00E2119A">
            <w:pPr>
              <w:spacing w:after="80"/>
              <w:ind w:left="342"/>
            </w:pPr>
            <w:r w:rsidRPr="007C0605">
              <w:t>Sitting at Leisure subscal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3C577221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 (-0.6, 0.1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1C2384E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 (-0.5, 0.2)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12F6B36C" w14:textId="77777777" w:rsidR="00E2119A" w:rsidRPr="007C0605" w:rsidRDefault="00E2119A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 (-0.5, 0.1)</w:t>
            </w:r>
          </w:p>
        </w:tc>
      </w:tr>
      <w:tr w:rsidR="008A7F46" w:rsidRPr="007C0605" w14:paraId="6B62948A" w14:textId="77777777" w:rsidTr="001E3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5398566F" w14:textId="77777777" w:rsidR="00E2119A" w:rsidRPr="007C0605" w:rsidRDefault="00E2119A" w:rsidP="00E2119A">
            <w:pPr>
              <w:spacing w:after="80"/>
              <w:ind w:left="342"/>
            </w:pPr>
            <w:r w:rsidRPr="007C0605">
              <w:t>Walking subscal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1638C841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 (-0.1, 0.8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1B67169E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.1, 0.8)*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5CDB7D4B" w14:textId="77777777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 (0.0, 0.7)*</w:t>
            </w:r>
          </w:p>
        </w:tc>
      </w:tr>
      <w:tr w:rsidR="008A7F46" w:rsidRPr="007C0605" w14:paraId="32613469" w14:textId="77777777" w:rsidTr="001E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bottom w:val="nil"/>
              <w:right w:val="nil"/>
            </w:tcBorders>
          </w:tcPr>
          <w:p w14:paraId="684016B4" w14:textId="444CB199" w:rsidR="00E2119A" w:rsidRPr="007C0605" w:rsidRDefault="00B119DB" w:rsidP="00E2119A">
            <w:pPr>
              <w:tabs>
                <w:tab w:val="left" w:pos="0"/>
              </w:tabs>
              <w:spacing w:after="80"/>
            </w:pPr>
            <w:r>
              <w:t>D</w:t>
            </w:r>
            <w:r w:rsidR="00855571" w:rsidRPr="00855571">
              <w:t>aily MVPA</w:t>
            </w:r>
            <w:r>
              <w:t xml:space="preserve"> time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="00E2119A" w:rsidRPr="007C0605">
              <w:rPr>
                <w:rFonts w:ascii="Arial" w:hAnsi="Arial" w:cs="Arial"/>
                <w:vertAlign w:val="superscript"/>
              </w:rPr>
              <w:t>†</w:t>
            </w:r>
            <w:r w:rsidR="00E2119A" w:rsidRPr="007C0605">
              <w:t xml:space="preserve">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 w14:paraId="7DB3E0F6" w14:textId="250BCA8C" w:rsidR="00E2119A" w:rsidRPr="007C0605" w:rsidRDefault="0082794F" w:rsidP="0082794F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56657A">
              <w:t>2</w:t>
            </w:r>
            <w:r w:rsidR="00E2119A">
              <w:t xml:space="preserve"> (-</w:t>
            </w:r>
            <w:r>
              <w:t>9.</w:t>
            </w:r>
            <w:r w:rsidR="0056657A">
              <w:t>8</w:t>
            </w:r>
            <w:r w:rsidR="00E2119A">
              <w:t>, 1</w:t>
            </w:r>
            <w:r>
              <w:t>4.</w:t>
            </w:r>
            <w:r w:rsidR="0056657A">
              <w:t>1</w:t>
            </w:r>
            <w:r w:rsidR="00E2119A">
              <w:t>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8CA3AF2" w14:textId="2F2EE5BC" w:rsidR="00E2119A" w:rsidRPr="007C0605" w:rsidRDefault="0082794F" w:rsidP="0082794F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</w:t>
            </w:r>
            <w:r w:rsidR="00E2119A">
              <w:t xml:space="preserve"> (-</w:t>
            </w:r>
            <w:r>
              <w:t>7.3</w:t>
            </w:r>
            <w:r w:rsidR="00E2119A">
              <w:t>, 1</w:t>
            </w:r>
            <w:r>
              <w:t>9.4</w:t>
            </w:r>
            <w:r w:rsidR="00E2119A">
              <w:t>)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</w:tcPr>
          <w:p w14:paraId="0144403E" w14:textId="768E5901" w:rsidR="00E2119A" w:rsidRPr="007C0605" w:rsidRDefault="0082794F" w:rsidP="00E2119A">
            <w:pPr>
              <w:spacing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</w:t>
            </w:r>
            <w:r w:rsidR="0056657A">
              <w:t>0</w:t>
            </w:r>
            <w:r w:rsidR="00E2119A">
              <w:t xml:space="preserve"> (-</w:t>
            </w:r>
            <w:r>
              <w:t>4.</w:t>
            </w:r>
            <w:r w:rsidR="0056657A">
              <w:t>6</w:t>
            </w:r>
            <w:r w:rsidR="00E2119A">
              <w:t>, 1</w:t>
            </w:r>
            <w:r>
              <w:t>2.7</w:t>
            </w:r>
            <w:r w:rsidR="00E2119A">
              <w:t>)</w:t>
            </w:r>
          </w:p>
        </w:tc>
      </w:tr>
      <w:tr w:rsidR="008A7F46" w:rsidRPr="007C0605" w14:paraId="1B586E63" w14:textId="77777777" w:rsidTr="001E3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pct"/>
            <w:tcBorders>
              <w:top w:val="nil"/>
              <w:left w:val="nil"/>
              <w:right w:val="nil"/>
            </w:tcBorders>
          </w:tcPr>
          <w:p w14:paraId="00694DDF" w14:textId="5AD91C31" w:rsidR="00E2119A" w:rsidRPr="007C0605" w:rsidRDefault="00B119DB" w:rsidP="00E25CAE">
            <w:pPr>
              <w:spacing w:after="80"/>
            </w:pPr>
            <w:r>
              <w:t>D</w:t>
            </w:r>
            <w:r w:rsidR="00855571">
              <w:t>aily awake s</w:t>
            </w:r>
            <w:r w:rsidR="00855571" w:rsidRPr="007C0605">
              <w:t>edentary time</w:t>
            </w:r>
            <w:r w:rsidR="00E25CAE" w:rsidRPr="007C0605">
              <w:rPr>
                <w:rFonts w:ascii="Arial" w:hAnsi="Arial" w:cs="Arial"/>
                <w:vertAlign w:val="superscript"/>
              </w:rPr>
              <w:t>††</w:t>
            </w:r>
            <w:r w:rsidR="00855571" w:rsidRPr="007C0605">
              <w:rPr>
                <w:rFonts w:ascii="Arial" w:hAnsi="Arial" w:cs="Arial"/>
                <w:vertAlign w:val="superscript"/>
              </w:rPr>
              <w:t xml:space="preserve"> </w:t>
            </w:r>
            <w:r w:rsidR="00E2119A" w:rsidRPr="007C0605">
              <w:t xml:space="preserve"> 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</w:tcPr>
          <w:p w14:paraId="62DD16D0" w14:textId="4498136F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  <w:r w:rsidR="0056657A">
              <w:t>8.4</w:t>
            </w:r>
            <w:r>
              <w:t xml:space="preserve"> (-9</w:t>
            </w:r>
            <w:r w:rsidR="0082794F">
              <w:t>2.</w:t>
            </w:r>
            <w:r w:rsidR="0056657A">
              <w:t>5</w:t>
            </w:r>
            <w:r>
              <w:t>, 1</w:t>
            </w:r>
            <w:r w:rsidR="0056657A">
              <w:t>5</w:t>
            </w:r>
            <w:r w:rsidR="0082794F">
              <w:t>.7</w:t>
            </w:r>
            <w:r>
              <w:t>)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</w:tcPr>
          <w:p w14:paraId="56C1093F" w14:textId="1BC02C31" w:rsidR="00E2119A" w:rsidRPr="007C0605" w:rsidRDefault="00025CC3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</w:t>
            </w:r>
            <w:r w:rsidR="00E2119A">
              <w:t xml:space="preserve"> (-3</w:t>
            </w:r>
            <w:r>
              <w:t>0.0</w:t>
            </w:r>
            <w:r w:rsidR="00E2119A">
              <w:t xml:space="preserve">, </w:t>
            </w:r>
            <w:r>
              <w:t>35.6</w:t>
            </w:r>
            <w:r w:rsidR="00E2119A">
              <w:t>)</w:t>
            </w:r>
          </w:p>
        </w:tc>
        <w:tc>
          <w:tcPr>
            <w:tcW w:w="1302" w:type="pct"/>
            <w:tcBorders>
              <w:top w:val="nil"/>
              <w:left w:val="nil"/>
              <w:right w:val="nil"/>
            </w:tcBorders>
          </w:tcPr>
          <w:p w14:paraId="468C9C63" w14:textId="204297C0" w:rsidR="00E2119A" w:rsidRPr="007C0605" w:rsidRDefault="00E2119A" w:rsidP="00E2119A">
            <w:pPr>
              <w:spacing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.</w:t>
            </w:r>
            <w:r w:rsidR="00025CC3">
              <w:t>1</w:t>
            </w:r>
            <w:r>
              <w:t xml:space="preserve"> (-4</w:t>
            </w:r>
            <w:r w:rsidR="00025CC3">
              <w:t>6</w:t>
            </w:r>
            <w:r>
              <w:t>.</w:t>
            </w:r>
            <w:r w:rsidR="000B46A3">
              <w:t>7</w:t>
            </w:r>
            <w:r>
              <w:t>, 2</w:t>
            </w:r>
            <w:r w:rsidR="00025CC3">
              <w:t>0</w:t>
            </w:r>
            <w:r>
              <w:t>.</w:t>
            </w:r>
            <w:r w:rsidR="000B46A3">
              <w:t>1</w:t>
            </w:r>
            <w:r>
              <w:t>)</w:t>
            </w:r>
          </w:p>
        </w:tc>
      </w:tr>
    </w:tbl>
    <w:p w14:paraId="2A8F9F70" w14:textId="18252E82" w:rsidR="00E2119A" w:rsidRDefault="00E25CAE" w:rsidP="00E2119A">
      <w:pPr>
        <w:spacing w:before="120" w:after="0"/>
        <w:rPr>
          <w:sz w:val="20"/>
          <w:szCs w:val="20"/>
        </w:rPr>
      </w:pPr>
      <w:r w:rsidRPr="00E25CAE">
        <w:rPr>
          <w:rFonts w:cs="Arial"/>
          <w:b/>
          <w:sz w:val="20"/>
          <w:szCs w:val="20"/>
          <w:vertAlign w:val="superscript"/>
        </w:rPr>
        <w:t>‡</w:t>
      </w:r>
      <w:r>
        <w:rPr>
          <w:rFonts w:cs="Arial"/>
          <w:sz w:val="20"/>
          <w:szCs w:val="20"/>
          <w:vertAlign w:val="superscript"/>
        </w:rPr>
        <w:t xml:space="preserve"> </w:t>
      </w:r>
      <w:r w:rsidR="00E2119A" w:rsidRPr="00CC27E4">
        <w:rPr>
          <w:b/>
          <w:sz w:val="20"/>
          <w:szCs w:val="20"/>
        </w:rPr>
        <w:t>Contrast 1</w:t>
      </w:r>
      <w:r w:rsidR="00E2119A" w:rsidRPr="00CC27E4">
        <w:rPr>
          <w:sz w:val="20"/>
          <w:szCs w:val="20"/>
        </w:rPr>
        <w:t xml:space="preserve">: Immediate </w:t>
      </w:r>
      <w:r w:rsidR="00E2119A">
        <w:rPr>
          <w:sz w:val="20"/>
          <w:szCs w:val="20"/>
        </w:rPr>
        <w:t xml:space="preserve">Group </w:t>
      </w:r>
      <w:r w:rsidR="00E2119A" w:rsidRPr="00CC27E4">
        <w:rPr>
          <w:sz w:val="20"/>
          <w:szCs w:val="20"/>
        </w:rPr>
        <w:t xml:space="preserve">T0–T1 vs. </w:t>
      </w:r>
      <w:r w:rsidR="001E36D6">
        <w:rPr>
          <w:sz w:val="20"/>
          <w:szCs w:val="20"/>
        </w:rPr>
        <w:t>Delayed</w:t>
      </w:r>
      <w:r w:rsidR="00E2119A" w:rsidRPr="00CC27E4">
        <w:rPr>
          <w:sz w:val="20"/>
          <w:szCs w:val="20"/>
        </w:rPr>
        <w:t xml:space="preserve"> </w:t>
      </w:r>
      <w:r w:rsidR="00E2119A">
        <w:rPr>
          <w:sz w:val="20"/>
          <w:szCs w:val="20"/>
        </w:rPr>
        <w:t xml:space="preserve">Group </w:t>
      </w:r>
      <w:r w:rsidR="00E2119A" w:rsidRPr="00CC27E4">
        <w:rPr>
          <w:sz w:val="20"/>
          <w:szCs w:val="20"/>
        </w:rPr>
        <w:t>T0–T1</w:t>
      </w:r>
    </w:p>
    <w:p w14:paraId="62E44C80" w14:textId="695E22AC" w:rsidR="00E2119A" w:rsidRDefault="00E25CAE" w:rsidP="00E2119A">
      <w:pPr>
        <w:spacing w:after="0"/>
        <w:rPr>
          <w:sz w:val="20"/>
          <w:szCs w:val="20"/>
        </w:rPr>
      </w:pPr>
      <w:r>
        <w:rPr>
          <w:b/>
          <w:sz w:val="20"/>
          <w:szCs w:val="20"/>
        </w:rPr>
        <w:t xml:space="preserve">  </w:t>
      </w:r>
      <w:r w:rsidR="00E2119A" w:rsidRPr="00CC27E4">
        <w:rPr>
          <w:b/>
          <w:sz w:val="20"/>
          <w:szCs w:val="20"/>
        </w:rPr>
        <w:t>Contrast 2</w:t>
      </w:r>
      <w:r w:rsidR="00E2119A" w:rsidRPr="00CC27E4">
        <w:rPr>
          <w:sz w:val="20"/>
          <w:szCs w:val="20"/>
        </w:rPr>
        <w:t xml:space="preserve">: </w:t>
      </w:r>
      <w:r w:rsidR="001E36D6">
        <w:rPr>
          <w:sz w:val="20"/>
          <w:szCs w:val="20"/>
        </w:rPr>
        <w:t>Delayed</w:t>
      </w:r>
      <w:r w:rsidR="00E2119A" w:rsidRPr="00CC27E4">
        <w:rPr>
          <w:sz w:val="20"/>
          <w:szCs w:val="20"/>
        </w:rPr>
        <w:t xml:space="preserve"> </w:t>
      </w:r>
      <w:r w:rsidR="00E2119A">
        <w:rPr>
          <w:sz w:val="20"/>
          <w:szCs w:val="20"/>
        </w:rPr>
        <w:t xml:space="preserve">Group </w:t>
      </w:r>
      <w:r w:rsidR="00E2119A" w:rsidRPr="00CC27E4">
        <w:rPr>
          <w:sz w:val="20"/>
          <w:szCs w:val="20"/>
        </w:rPr>
        <w:t xml:space="preserve">T1–T2 vs. </w:t>
      </w:r>
      <w:r w:rsidR="001E36D6">
        <w:rPr>
          <w:sz w:val="20"/>
          <w:szCs w:val="20"/>
        </w:rPr>
        <w:t>Delayed</w:t>
      </w:r>
      <w:r w:rsidR="00E2119A" w:rsidRPr="00CC27E4">
        <w:rPr>
          <w:sz w:val="20"/>
          <w:szCs w:val="20"/>
        </w:rPr>
        <w:t xml:space="preserve"> </w:t>
      </w:r>
      <w:r w:rsidR="00E2119A">
        <w:rPr>
          <w:sz w:val="20"/>
          <w:szCs w:val="20"/>
        </w:rPr>
        <w:t xml:space="preserve">Group </w:t>
      </w:r>
      <w:r w:rsidR="00E2119A" w:rsidRPr="00CC27E4">
        <w:rPr>
          <w:sz w:val="20"/>
          <w:szCs w:val="20"/>
        </w:rPr>
        <w:t>T0–T1</w:t>
      </w:r>
    </w:p>
    <w:p w14:paraId="6B57A8E8" w14:textId="36F708A5" w:rsidR="00E2119A" w:rsidRPr="00CC27E4" w:rsidRDefault="00E25CAE" w:rsidP="00E2119A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  </w:t>
      </w:r>
      <w:r w:rsidR="00E2119A" w:rsidRPr="00CC27E4">
        <w:rPr>
          <w:b/>
          <w:sz w:val="20"/>
          <w:szCs w:val="20"/>
        </w:rPr>
        <w:t>Contrast 3</w:t>
      </w:r>
      <w:r w:rsidR="00E2119A">
        <w:rPr>
          <w:sz w:val="20"/>
          <w:szCs w:val="20"/>
        </w:rPr>
        <w:t xml:space="preserve">: </w:t>
      </w:r>
      <w:r w:rsidR="00E2119A" w:rsidRPr="00CC27E4">
        <w:rPr>
          <w:sz w:val="20"/>
          <w:szCs w:val="20"/>
        </w:rPr>
        <w:t>Average of Contrast 1 and Contrast 2</w:t>
      </w:r>
    </w:p>
    <w:p w14:paraId="1CF7C764" w14:textId="77777777" w:rsidR="00E2119A" w:rsidRPr="00CC27E4" w:rsidRDefault="00E2119A" w:rsidP="00E2119A">
      <w:pPr>
        <w:spacing w:before="120"/>
        <w:rPr>
          <w:sz w:val="20"/>
          <w:szCs w:val="20"/>
        </w:rPr>
      </w:pPr>
      <w:r w:rsidRPr="00CC27E4">
        <w:rPr>
          <w:sz w:val="20"/>
          <w:szCs w:val="20"/>
        </w:rPr>
        <w:t xml:space="preserve">* </w:t>
      </w:r>
      <w:r w:rsidRPr="00CC27E4">
        <w:rPr>
          <w:i/>
          <w:sz w:val="20"/>
          <w:szCs w:val="20"/>
        </w:rPr>
        <w:t>P</w:t>
      </w:r>
      <w:r w:rsidRPr="00CC27E4">
        <w:rPr>
          <w:sz w:val="20"/>
          <w:szCs w:val="20"/>
        </w:rPr>
        <w:t xml:space="preserve"> &lt; 0.05</w:t>
      </w:r>
    </w:p>
    <w:p w14:paraId="2A7C2EC7" w14:textId="77777777" w:rsidR="0086572F" w:rsidRPr="00C40113" w:rsidRDefault="0086572F" w:rsidP="0086572F">
      <w:pPr>
        <w:spacing w:after="0" w:line="264" w:lineRule="auto"/>
        <w:rPr>
          <w:rFonts w:cs="Arial"/>
          <w:sz w:val="20"/>
          <w:szCs w:val="20"/>
          <w:vertAlign w:val="superscript"/>
        </w:rPr>
      </w:pPr>
    </w:p>
    <w:p w14:paraId="4679AFD5" w14:textId="29B6DA0C" w:rsidR="00855571" w:rsidRPr="00C40113" w:rsidRDefault="00855571" w:rsidP="00855571">
      <w:pPr>
        <w:spacing w:after="0" w:line="264" w:lineRule="auto"/>
        <w:rPr>
          <w:sz w:val="20"/>
          <w:szCs w:val="20"/>
        </w:rPr>
      </w:pPr>
      <w:r w:rsidRPr="00C40113">
        <w:rPr>
          <w:rFonts w:cs="Arial"/>
          <w:sz w:val="20"/>
          <w:szCs w:val="20"/>
          <w:vertAlign w:val="superscript"/>
        </w:rPr>
        <w:t>†</w:t>
      </w:r>
      <w:r w:rsidRPr="00C40113">
        <w:rPr>
          <w:sz w:val="20"/>
          <w:szCs w:val="20"/>
        </w:rPr>
        <w:t xml:space="preserve"> </w:t>
      </w:r>
      <w:r w:rsidR="00B119DB">
        <w:rPr>
          <w:sz w:val="20"/>
          <w:szCs w:val="20"/>
        </w:rPr>
        <w:t>D</w:t>
      </w:r>
      <w:r>
        <w:rPr>
          <w:sz w:val="20"/>
          <w:szCs w:val="20"/>
        </w:rPr>
        <w:t xml:space="preserve">aily </w:t>
      </w:r>
      <w:r w:rsidRPr="00C40113">
        <w:rPr>
          <w:sz w:val="20"/>
          <w:szCs w:val="20"/>
        </w:rPr>
        <w:t>MVPA (moderate/vigorous physical activity)</w:t>
      </w:r>
      <w:r w:rsidR="00B119DB">
        <w:rPr>
          <w:sz w:val="20"/>
          <w:szCs w:val="20"/>
        </w:rPr>
        <w:t xml:space="preserve"> time</w:t>
      </w:r>
      <w:r w:rsidRPr="00C40113">
        <w:rPr>
          <w:sz w:val="20"/>
          <w:szCs w:val="20"/>
        </w:rPr>
        <w:t xml:space="preserve"> was</w:t>
      </w:r>
      <w:r w:rsidR="00B119DB" w:rsidRPr="00B119DB">
        <w:rPr>
          <w:sz w:val="20"/>
          <w:szCs w:val="20"/>
        </w:rPr>
        <w:t xml:space="preserve"> </w:t>
      </w:r>
      <w:r w:rsidR="00B119DB">
        <w:rPr>
          <w:sz w:val="20"/>
          <w:szCs w:val="20"/>
        </w:rPr>
        <w:t>defined as</w:t>
      </w:r>
      <w:r w:rsidRPr="00C40113">
        <w:rPr>
          <w:sz w:val="20"/>
          <w:szCs w:val="20"/>
        </w:rPr>
        <w:t xml:space="preserve"> </w:t>
      </w:r>
      <w:r w:rsidRPr="00C40113">
        <w:rPr>
          <w:sz w:val="20"/>
          <w:szCs w:val="20"/>
          <w:u w:val="single"/>
        </w:rPr>
        <w:t>&gt;</w:t>
      </w:r>
      <w:r w:rsidRPr="00C40113">
        <w:rPr>
          <w:sz w:val="20"/>
          <w:szCs w:val="20"/>
        </w:rPr>
        <w:t xml:space="preserve">3 MET and in bouts </w:t>
      </w:r>
      <w:r w:rsidRPr="00C40113">
        <w:rPr>
          <w:sz w:val="20"/>
          <w:szCs w:val="20"/>
          <w:u w:val="single"/>
        </w:rPr>
        <w:t>&gt;</w:t>
      </w:r>
      <w:r w:rsidRPr="00C40113">
        <w:rPr>
          <w:sz w:val="20"/>
          <w:szCs w:val="20"/>
        </w:rPr>
        <w:t xml:space="preserve">10 minutes </w:t>
      </w:r>
      <w:r w:rsidRPr="00C40113">
        <w:rPr>
          <w:sz w:val="20"/>
          <w:szCs w:val="20"/>
          <w:lang w:val="en-GB"/>
        </w:rPr>
        <w:t>with allowance for 2-minute interruptions</w:t>
      </w:r>
    </w:p>
    <w:p w14:paraId="455B4A5C" w14:textId="6B2192B7" w:rsidR="00855571" w:rsidRPr="00C40113" w:rsidRDefault="00E25CAE" w:rsidP="00855571">
      <w:pPr>
        <w:spacing w:after="0" w:line="264" w:lineRule="auto"/>
        <w:rPr>
          <w:sz w:val="20"/>
          <w:szCs w:val="20"/>
        </w:rPr>
      </w:pPr>
      <w:r w:rsidRPr="00C40113">
        <w:rPr>
          <w:rFonts w:cs="Arial"/>
          <w:sz w:val="20"/>
          <w:szCs w:val="20"/>
          <w:vertAlign w:val="superscript"/>
        </w:rPr>
        <w:t>††</w:t>
      </w:r>
      <w:r w:rsidR="00B119DB">
        <w:rPr>
          <w:sz w:val="20"/>
          <w:szCs w:val="20"/>
        </w:rPr>
        <w:t>Da</w:t>
      </w:r>
      <w:r w:rsidR="00855571">
        <w:rPr>
          <w:sz w:val="20"/>
          <w:szCs w:val="20"/>
        </w:rPr>
        <w:t>ily awake s</w:t>
      </w:r>
      <w:r w:rsidR="00855571" w:rsidRPr="00C40113">
        <w:rPr>
          <w:sz w:val="20"/>
          <w:szCs w:val="20"/>
        </w:rPr>
        <w:t xml:space="preserve">edentary </w:t>
      </w:r>
      <w:r w:rsidR="00855571">
        <w:rPr>
          <w:sz w:val="20"/>
          <w:szCs w:val="20"/>
        </w:rPr>
        <w:t xml:space="preserve">time </w:t>
      </w:r>
      <w:r w:rsidR="00855571" w:rsidRPr="00C40113">
        <w:rPr>
          <w:sz w:val="20"/>
          <w:szCs w:val="20"/>
        </w:rPr>
        <w:t>w</w:t>
      </w:r>
      <w:r w:rsidR="00855571">
        <w:rPr>
          <w:sz w:val="20"/>
          <w:szCs w:val="20"/>
        </w:rPr>
        <w:t>as</w:t>
      </w:r>
      <w:r w:rsidR="00855571" w:rsidRPr="00C40113">
        <w:rPr>
          <w:sz w:val="20"/>
          <w:szCs w:val="20"/>
        </w:rPr>
        <w:t xml:space="preserve"> </w:t>
      </w:r>
      <w:r w:rsidR="00855571">
        <w:rPr>
          <w:sz w:val="20"/>
          <w:szCs w:val="20"/>
        </w:rPr>
        <w:t>defined as</w:t>
      </w:r>
      <w:r w:rsidR="00855571" w:rsidRPr="00C40113">
        <w:rPr>
          <w:sz w:val="20"/>
          <w:szCs w:val="20"/>
        </w:rPr>
        <w:t xml:space="preserve"> </w:t>
      </w:r>
      <w:r w:rsidR="00855571" w:rsidRPr="00C40113">
        <w:rPr>
          <w:sz w:val="20"/>
          <w:szCs w:val="20"/>
          <w:u w:val="single"/>
        </w:rPr>
        <w:t>&lt;</w:t>
      </w:r>
      <w:r w:rsidR="00855571" w:rsidRPr="00C40113">
        <w:rPr>
          <w:sz w:val="20"/>
          <w:szCs w:val="20"/>
        </w:rPr>
        <w:t xml:space="preserve">1.5 MET in bouts </w:t>
      </w:r>
      <w:r w:rsidR="00855571" w:rsidRPr="00C40113">
        <w:rPr>
          <w:sz w:val="20"/>
          <w:szCs w:val="20"/>
          <w:u w:val="single"/>
        </w:rPr>
        <w:t>&gt;</w:t>
      </w:r>
      <w:r w:rsidR="00855571" w:rsidRPr="00C40113">
        <w:rPr>
          <w:sz w:val="20"/>
          <w:szCs w:val="20"/>
        </w:rPr>
        <w:t>20 minutes</w:t>
      </w:r>
    </w:p>
    <w:p w14:paraId="27FB3F0C" w14:textId="5A407CF1" w:rsidR="00E2119A" w:rsidRDefault="00E2119A" w:rsidP="0086572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9B826FC" w14:textId="2174CFE6" w:rsidR="00990FBE" w:rsidRDefault="007E40D3" w:rsidP="007E40D3">
      <w:pPr>
        <w:pStyle w:val="Heading1"/>
      </w:pPr>
      <w:r>
        <w:lastRenderedPageBreak/>
        <w:t xml:space="preserve">Supplementary </w:t>
      </w:r>
      <w:r w:rsidR="00BE60A1">
        <w:t>Figure S1</w:t>
      </w:r>
      <w:r>
        <w:t xml:space="preserve">: </w:t>
      </w:r>
      <w:r w:rsidRPr="00B147BC">
        <w:t xml:space="preserve">Changes in </w:t>
      </w:r>
      <w:r>
        <w:t xml:space="preserve">secondary outcome measures </w:t>
      </w:r>
      <w:r w:rsidRPr="00B147BC">
        <w:t>in both groups across time</w:t>
      </w:r>
    </w:p>
    <w:p w14:paraId="7D4263FA" w14:textId="31FEDC9E" w:rsidR="007E40D3" w:rsidRDefault="007E40D3" w:rsidP="007E40D3">
      <w:r>
        <w:rPr>
          <w:noProof/>
        </w:rPr>
        <w:drawing>
          <wp:inline distT="0" distB="0" distL="0" distR="0" wp14:anchorId="19625FC2" wp14:editId="19EF0CE6">
            <wp:extent cx="6229350" cy="4380230"/>
            <wp:effectExtent l="0" t="0" r="0" b="1270"/>
            <wp:docPr id="1361034676" name="Picture 1" descr="A graph with blue dots: Immediate Group; orange dots: Delayed 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034676" name="Picture 1" descr="A graph with blue dots: Immediate Group; orange dots: Delayed Grou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438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4D3B5" w14:textId="6070D581" w:rsidR="007E40D3" w:rsidRPr="007E40D3" w:rsidRDefault="007E40D3" w:rsidP="007E40D3">
      <w:pPr>
        <w:rPr>
          <w:b/>
          <w:bCs/>
        </w:rPr>
      </w:pPr>
      <w:r w:rsidRPr="007E40D3">
        <w:rPr>
          <w:b/>
          <w:bCs/>
        </w:rPr>
        <w:t>Figure S</w:t>
      </w:r>
      <w:r w:rsidR="00BE60A1">
        <w:rPr>
          <w:b/>
          <w:bCs/>
        </w:rPr>
        <w:t>1-1</w:t>
      </w:r>
      <w:r w:rsidRPr="007E40D3">
        <w:rPr>
          <w:b/>
          <w:bCs/>
        </w:rPr>
        <w:t>: Rheumatoid Arthritis Disease Activity Index (RADAI)</w:t>
      </w:r>
    </w:p>
    <w:p w14:paraId="0A7A235F" w14:textId="77777777" w:rsidR="007E40D3" w:rsidRDefault="007E40D3" w:rsidP="007E40D3"/>
    <w:p w14:paraId="76A22489" w14:textId="25245E74" w:rsidR="007E40D3" w:rsidRDefault="007E40D3" w:rsidP="007E40D3">
      <w:r>
        <w:rPr>
          <w:noProof/>
        </w:rPr>
        <w:lastRenderedPageBreak/>
        <w:drawing>
          <wp:inline distT="0" distB="0" distL="0" distR="0" wp14:anchorId="7F483DA3" wp14:editId="087C8CF5">
            <wp:extent cx="6229350" cy="4423410"/>
            <wp:effectExtent l="0" t="0" r="0" b="0"/>
            <wp:docPr id="1856045526" name="Picture 2" descr="A graph with blue dots: Immediate Group; orange dots: Delayed 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045526" name="Picture 2" descr="A graph with blue dots: Immediate Group; orange dots: Delayed Grou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E68EA" w14:textId="70C7E300" w:rsidR="007E40D3" w:rsidRPr="007E40D3" w:rsidRDefault="007E40D3" w:rsidP="007E40D3">
      <w:pPr>
        <w:rPr>
          <w:b/>
          <w:bCs/>
        </w:rPr>
      </w:pPr>
      <w:r w:rsidRPr="007E40D3">
        <w:rPr>
          <w:b/>
          <w:bCs/>
        </w:rPr>
        <w:t>Figure S</w:t>
      </w:r>
      <w:r w:rsidR="00BE60A1">
        <w:rPr>
          <w:b/>
          <w:bCs/>
        </w:rPr>
        <w:t>1-</w:t>
      </w:r>
      <w:r w:rsidRPr="007E40D3">
        <w:rPr>
          <w:b/>
          <w:bCs/>
        </w:rPr>
        <w:t>2:</w:t>
      </w:r>
      <w:r w:rsidRPr="007E40D3">
        <w:rPr>
          <w:b/>
          <w:bCs/>
        </w:rPr>
        <w:tab/>
        <w:t>Fatigue Severity Scale</w:t>
      </w:r>
    </w:p>
    <w:p w14:paraId="138AA514" w14:textId="77777777" w:rsidR="007E40D3" w:rsidRDefault="007E40D3" w:rsidP="007E40D3"/>
    <w:p w14:paraId="16FB5FD2" w14:textId="15820457" w:rsidR="007E40D3" w:rsidRDefault="007E40D3" w:rsidP="007E40D3">
      <w:r>
        <w:rPr>
          <w:noProof/>
        </w:rPr>
        <w:lastRenderedPageBreak/>
        <w:drawing>
          <wp:inline distT="0" distB="0" distL="0" distR="0" wp14:anchorId="37ED483C" wp14:editId="14193CEB">
            <wp:extent cx="6229350" cy="4429125"/>
            <wp:effectExtent l="0" t="0" r="0" b="9525"/>
            <wp:docPr id="1465957829" name="Picture 3" descr="A graph with blue dots: Immediate Group; orange dots: Delayed 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957829" name="Picture 3" descr="A graph with blue dots: Immediate Group; orange dots: Delayed Grou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F9188" w14:textId="3F5C60A6" w:rsidR="007E40D3" w:rsidRPr="00BE60A1" w:rsidRDefault="007E40D3" w:rsidP="007E40D3">
      <w:pPr>
        <w:rPr>
          <w:b/>
          <w:bCs/>
          <w:lang w:val="fr-CA"/>
        </w:rPr>
      </w:pPr>
      <w:r w:rsidRPr="00BE60A1">
        <w:rPr>
          <w:b/>
          <w:bCs/>
          <w:lang w:val="fr-CA"/>
        </w:rPr>
        <w:t>Figure S</w:t>
      </w:r>
      <w:r w:rsidR="00BE60A1" w:rsidRPr="00BE60A1">
        <w:rPr>
          <w:b/>
          <w:bCs/>
          <w:lang w:val="fr-CA"/>
        </w:rPr>
        <w:t>1-3</w:t>
      </w:r>
      <w:r w:rsidRPr="00BE60A1">
        <w:rPr>
          <w:b/>
          <w:bCs/>
          <w:lang w:val="fr-CA"/>
        </w:rPr>
        <w:t>:</w:t>
      </w:r>
      <w:r w:rsidRPr="00BE60A1">
        <w:rPr>
          <w:b/>
          <w:bCs/>
          <w:lang w:val="fr-CA"/>
        </w:rPr>
        <w:tab/>
        <w:t>McGill Pain Questionnaire</w:t>
      </w:r>
    </w:p>
    <w:p w14:paraId="799D1FE4" w14:textId="18C1BB6F" w:rsidR="007E40D3" w:rsidRDefault="007E40D3" w:rsidP="007E40D3">
      <w:r>
        <w:rPr>
          <w:noProof/>
        </w:rPr>
        <w:lastRenderedPageBreak/>
        <w:drawing>
          <wp:inline distT="0" distB="0" distL="0" distR="0" wp14:anchorId="5B403DAE" wp14:editId="7CC55EAD">
            <wp:extent cx="6229350" cy="4424680"/>
            <wp:effectExtent l="0" t="0" r="0" b="0"/>
            <wp:docPr id="1327469208" name="Picture 4" descr="A graph with blue dots: Immediate Group; orange dots: Delayed 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469208" name="Picture 4" descr="A graph with blue dots: Immediate Group; orange dots: Delayed Group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442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49765" w14:textId="55F49EA3" w:rsidR="007E40D3" w:rsidRPr="007E40D3" w:rsidRDefault="007E40D3" w:rsidP="007E40D3">
      <w:pPr>
        <w:rPr>
          <w:b/>
          <w:bCs/>
        </w:rPr>
      </w:pPr>
      <w:r w:rsidRPr="007E40D3">
        <w:rPr>
          <w:b/>
          <w:bCs/>
        </w:rPr>
        <w:t>Figure S</w:t>
      </w:r>
      <w:r w:rsidR="00BE60A1">
        <w:rPr>
          <w:b/>
          <w:bCs/>
        </w:rPr>
        <w:t>1-</w:t>
      </w:r>
      <w:r w:rsidR="000A3632">
        <w:rPr>
          <w:b/>
          <w:bCs/>
        </w:rPr>
        <w:t>4</w:t>
      </w:r>
      <w:r w:rsidRPr="007E40D3">
        <w:rPr>
          <w:b/>
          <w:bCs/>
        </w:rPr>
        <w:t>:</w:t>
      </w:r>
      <w:r w:rsidRPr="007E40D3">
        <w:rPr>
          <w:b/>
          <w:bCs/>
        </w:rPr>
        <w:tab/>
      </w:r>
      <w:r>
        <w:rPr>
          <w:b/>
          <w:bCs/>
        </w:rPr>
        <w:t>Patient Health Questionnaire (PHQ-9)</w:t>
      </w:r>
    </w:p>
    <w:p w14:paraId="3F547A4C" w14:textId="40DE28DF" w:rsidR="00F34272" w:rsidRDefault="00F34272">
      <w:r>
        <w:br w:type="page"/>
      </w:r>
    </w:p>
    <w:sectPr w:rsidR="00F34272" w:rsidSect="00EA4924">
      <w:footerReference w:type="default" r:id="rId12"/>
      <w:pgSz w:w="12240" w:h="15840"/>
      <w:pgMar w:top="720" w:right="1260" w:bottom="720" w:left="1170" w:header="708" w:footer="708" w:gutter="0"/>
      <w:pgNumType w:start="2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06CA2" w14:textId="77777777" w:rsidR="009447EE" w:rsidRDefault="009447EE" w:rsidP="00CC6895">
      <w:pPr>
        <w:spacing w:after="0" w:line="240" w:lineRule="auto"/>
      </w:pPr>
      <w:r>
        <w:separator/>
      </w:r>
    </w:p>
  </w:endnote>
  <w:endnote w:type="continuationSeparator" w:id="0">
    <w:p w14:paraId="60ADE61D" w14:textId="77777777" w:rsidR="009447EE" w:rsidRDefault="009447EE" w:rsidP="00CC6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1108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F4295C" w14:textId="7CFC5EE1" w:rsidR="00EA4924" w:rsidRDefault="00EA4924">
        <w:pPr>
          <w:pStyle w:val="Footer"/>
          <w:jc w:val="right"/>
        </w:pPr>
        <w:r w:rsidRPr="00EA492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A492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A492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A492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A492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796DCC9" w14:textId="77777777" w:rsidR="00EA4924" w:rsidRDefault="00EA49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F56B8" w14:textId="77777777" w:rsidR="009447EE" w:rsidRDefault="009447EE" w:rsidP="00CC6895">
      <w:pPr>
        <w:spacing w:after="0" w:line="240" w:lineRule="auto"/>
      </w:pPr>
      <w:r>
        <w:separator/>
      </w:r>
    </w:p>
  </w:footnote>
  <w:footnote w:type="continuationSeparator" w:id="0">
    <w:p w14:paraId="34845F5A" w14:textId="77777777" w:rsidR="009447EE" w:rsidRDefault="009447EE" w:rsidP="00CC68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8473A"/>
    <w:multiLevelType w:val="hybridMultilevel"/>
    <w:tmpl w:val="5052AB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0173A"/>
    <w:multiLevelType w:val="hybridMultilevel"/>
    <w:tmpl w:val="8B38482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A73977"/>
    <w:multiLevelType w:val="hybridMultilevel"/>
    <w:tmpl w:val="A31C178C"/>
    <w:lvl w:ilvl="0" w:tplc="B9B02AA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00736F"/>
    <w:multiLevelType w:val="hybridMultilevel"/>
    <w:tmpl w:val="858836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102528"/>
    <w:multiLevelType w:val="hybridMultilevel"/>
    <w:tmpl w:val="24ECB338"/>
    <w:lvl w:ilvl="0" w:tplc="EC4A871E">
      <w:start w:val="1"/>
      <w:numFmt w:val="bullet"/>
      <w:lvlText w:val=""/>
      <w:lvlJc w:val="left"/>
      <w:pPr>
        <w:ind w:left="607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32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4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76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8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0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2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4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367" w:hanging="360"/>
      </w:pPr>
      <w:rPr>
        <w:rFonts w:ascii="Wingdings" w:hAnsi="Wingdings" w:hint="default"/>
      </w:rPr>
    </w:lvl>
  </w:abstractNum>
  <w:num w:numId="1" w16cid:durableId="1455707534">
    <w:abstractNumId w:val="2"/>
  </w:num>
  <w:num w:numId="2" w16cid:durableId="100682896">
    <w:abstractNumId w:val="3"/>
  </w:num>
  <w:num w:numId="3" w16cid:durableId="1685285519">
    <w:abstractNumId w:val="1"/>
  </w:num>
  <w:num w:numId="4" w16cid:durableId="1719743222">
    <w:abstractNumId w:val="0"/>
  </w:num>
  <w:num w:numId="5" w16cid:durableId="6613920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3"/>
  <w:doNotDisplayPageBoundaries/>
  <w:proofState w:spelling="clean" w:grammar="clean"/>
  <w:defaultTabStop w:val="720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DF8"/>
    <w:rsid w:val="00025CC3"/>
    <w:rsid w:val="0002613D"/>
    <w:rsid w:val="00027C3B"/>
    <w:rsid w:val="00030C22"/>
    <w:rsid w:val="00036DB9"/>
    <w:rsid w:val="0003718B"/>
    <w:rsid w:val="00041D5C"/>
    <w:rsid w:val="0004643A"/>
    <w:rsid w:val="000525F7"/>
    <w:rsid w:val="000527D8"/>
    <w:rsid w:val="00053027"/>
    <w:rsid w:val="000628DC"/>
    <w:rsid w:val="00071563"/>
    <w:rsid w:val="00072AEF"/>
    <w:rsid w:val="00076B6A"/>
    <w:rsid w:val="00080BB6"/>
    <w:rsid w:val="000824E7"/>
    <w:rsid w:val="0008529B"/>
    <w:rsid w:val="000878AF"/>
    <w:rsid w:val="00091E06"/>
    <w:rsid w:val="00095841"/>
    <w:rsid w:val="00095B59"/>
    <w:rsid w:val="00096C11"/>
    <w:rsid w:val="0009741C"/>
    <w:rsid w:val="00097CEE"/>
    <w:rsid w:val="000A2088"/>
    <w:rsid w:val="000A2C2C"/>
    <w:rsid w:val="000A2EB7"/>
    <w:rsid w:val="000A3632"/>
    <w:rsid w:val="000B41B3"/>
    <w:rsid w:val="000B46A3"/>
    <w:rsid w:val="000C02B9"/>
    <w:rsid w:val="000C3338"/>
    <w:rsid w:val="000D446E"/>
    <w:rsid w:val="000E1526"/>
    <w:rsid w:val="000E52A9"/>
    <w:rsid w:val="000E7AF5"/>
    <w:rsid w:val="000F3462"/>
    <w:rsid w:val="000F4FAD"/>
    <w:rsid w:val="00100D3A"/>
    <w:rsid w:val="00101335"/>
    <w:rsid w:val="001016D9"/>
    <w:rsid w:val="001066E3"/>
    <w:rsid w:val="001112F9"/>
    <w:rsid w:val="00111F1F"/>
    <w:rsid w:val="0011379D"/>
    <w:rsid w:val="00113D5A"/>
    <w:rsid w:val="0012092B"/>
    <w:rsid w:val="0012236F"/>
    <w:rsid w:val="00122B1E"/>
    <w:rsid w:val="00127DAD"/>
    <w:rsid w:val="00135163"/>
    <w:rsid w:val="001361CB"/>
    <w:rsid w:val="001363CA"/>
    <w:rsid w:val="00136DB7"/>
    <w:rsid w:val="00136F6F"/>
    <w:rsid w:val="00142045"/>
    <w:rsid w:val="00142DB7"/>
    <w:rsid w:val="0015308E"/>
    <w:rsid w:val="00161A00"/>
    <w:rsid w:val="001663CC"/>
    <w:rsid w:val="00170305"/>
    <w:rsid w:val="00171DAC"/>
    <w:rsid w:val="0017300C"/>
    <w:rsid w:val="00173690"/>
    <w:rsid w:val="00177631"/>
    <w:rsid w:val="00181646"/>
    <w:rsid w:val="00186917"/>
    <w:rsid w:val="00186B46"/>
    <w:rsid w:val="00192FF3"/>
    <w:rsid w:val="00194C40"/>
    <w:rsid w:val="001A041B"/>
    <w:rsid w:val="001A28E7"/>
    <w:rsid w:val="001A37AB"/>
    <w:rsid w:val="001A3A39"/>
    <w:rsid w:val="001A3DB9"/>
    <w:rsid w:val="001B1D11"/>
    <w:rsid w:val="001B5D76"/>
    <w:rsid w:val="001B60DA"/>
    <w:rsid w:val="001C36A4"/>
    <w:rsid w:val="001C702A"/>
    <w:rsid w:val="001D040D"/>
    <w:rsid w:val="001D049F"/>
    <w:rsid w:val="001D0E7F"/>
    <w:rsid w:val="001D1168"/>
    <w:rsid w:val="001D16FC"/>
    <w:rsid w:val="001D6CEE"/>
    <w:rsid w:val="001D6D47"/>
    <w:rsid w:val="001D7179"/>
    <w:rsid w:val="001E36D6"/>
    <w:rsid w:val="001E565B"/>
    <w:rsid w:val="001F5FE7"/>
    <w:rsid w:val="002128ED"/>
    <w:rsid w:val="00214742"/>
    <w:rsid w:val="00215F1F"/>
    <w:rsid w:val="00216E63"/>
    <w:rsid w:val="002172C6"/>
    <w:rsid w:val="00224E57"/>
    <w:rsid w:val="00230149"/>
    <w:rsid w:val="002327CF"/>
    <w:rsid w:val="0023444D"/>
    <w:rsid w:val="002347BF"/>
    <w:rsid w:val="00236AF7"/>
    <w:rsid w:val="002407EC"/>
    <w:rsid w:val="00242234"/>
    <w:rsid w:val="00242E67"/>
    <w:rsid w:val="00243B8F"/>
    <w:rsid w:val="00246CF3"/>
    <w:rsid w:val="00250FCA"/>
    <w:rsid w:val="00252B4D"/>
    <w:rsid w:val="0025314C"/>
    <w:rsid w:val="00254F9A"/>
    <w:rsid w:val="0026112E"/>
    <w:rsid w:val="00262675"/>
    <w:rsid w:val="00266D5D"/>
    <w:rsid w:val="00271955"/>
    <w:rsid w:val="00272500"/>
    <w:rsid w:val="00273669"/>
    <w:rsid w:val="002937D6"/>
    <w:rsid w:val="00294134"/>
    <w:rsid w:val="00294322"/>
    <w:rsid w:val="00294B3F"/>
    <w:rsid w:val="002A010D"/>
    <w:rsid w:val="002A1738"/>
    <w:rsid w:val="002A3D9C"/>
    <w:rsid w:val="002A6C98"/>
    <w:rsid w:val="002B2761"/>
    <w:rsid w:val="002B6A8C"/>
    <w:rsid w:val="002C045E"/>
    <w:rsid w:val="002C634B"/>
    <w:rsid w:val="002D148B"/>
    <w:rsid w:val="002D382D"/>
    <w:rsid w:val="002D545E"/>
    <w:rsid w:val="002D6A99"/>
    <w:rsid w:val="002E1856"/>
    <w:rsid w:val="002E3C09"/>
    <w:rsid w:val="002F5B56"/>
    <w:rsid w:val="002F7BE3"/>
    <w:rsid w:val="00304F48"/>
    <w:rsid w:val="00306094"/>
    <w:rsid w:val="00313D72"/>
    <w:rsid w:val="00321D35"/>
    <w:rsid w:val="00326FE6"/>
    <w:rsid w:val="0032765B"/>
    <w:rsid w:val="003325BF"/>
    <w:rsid w:val="00332F92"/>
    <w:rsid w:val="003338EE"/>
    <w:rsid w:val="00333C13"/>
    <w:rsid w:val="003343DC"/>
    <w:rsid w:val="00336908"/>
    <w:rsid w:val="00344FA3"/>
    <w:rsid w:val="0034568B"/>
    <w:rsid w:val="00346887"/>
    <w:rsid w:val="003524FE"/>
    <w:rsid w:val="00356849"/>
    <w:rsid w:val="00362927"/>
    <w:rsid w:val="003729F7"/>
    <w:rsid w:val="003734EC"/>
    <w:rsid w:val="00375B12"/>
    <w:rsid w:val="00377B02"/>
    <w:rsid w:val="00380AD3"/>
    <w:rsid w:val="00384FAE"/>
    <w:rsid w:val="00386EA3"/>
    <w:rsid w:val="003877E2"/>
    <w:rsid w:val="00395478"/>
    <w:rsid w:val="00396173"/>
    <w:rsid w:val="00396FA2"/>
    <w:rsid w:val="00397714"/>
    <w:rsid w:val="003A15CE"/>
    <w:rsid w:val="003B25E2"/>
    <w:rsid w:val="003B4519"/>
    <w:rsid w:val="003B4C58"/>
    <w:rsid w:val="003B7CDA"/>
    <w:rsid w:val="003C01B6"/>
    <w:rsid w:val="003C1069"/>
    <w:rsid w:val="003C1BD4"/>
    <w:rsid w:val="003C2483"/>
    <w:rsid w:val="003C58A8"/>
    <w:rsid w:val="003D0BF2"/>
    <w:rsid w:val="003D2690"/>
    <w:rsid w:val="003D4E24"/>
    <w:rsid w:val="003E38E7"/>
    <w:rsid w:val="003E45ED"/>
    <w:rsid w:val="003E6254"/>
    <w:rsid w:val="003F1C9C"/>
    <w:rsid w:val="003F6F6D"/>
    <w:rsid w:val="004007B4"/>
    <w:rsid w:val="00400AC8"/>
    <w:rsid w:val="004048E1"/>
    <w:rsid w:val="00404FC9"/>
    <w:rsid w:val="0040692A"/>
    <w:rsid w:val="004135D0"/>
    <w:rsid w:val="0041399A"/>
    <w:rsid w:val="00417A9A"/>
    <w:rsid w:val="00420764"/>
    <w:rsid w:val="0042125A"/>
    <w:rsid w:val="00421A26"/>
    <w:rsid w:val="0042660E"/>
    <w:rsid w:val="004272E9"/>
    <w:rsid w:val="0043037F"/>
    <w:rsid w:val="004308CC"/>
    <w:rsid w:val="00434366"/>
    <w:rsid w:val="00442EE9"/>
    <w:rsid w:val="00447249"/>
    <w:rsid w:val="00451975"/>
    <w:rsid w:val="0045411A"/>
    <w:rsid w:val="00455E13"/>
    <w:rsid w:val="00460559"/>
    <w:rsid w:val="00465F6B"/>
    <w:rsid w:val="00472A39"/>
    <w:rsid w:val="00473534"/>
    <w:rsid w:val="00473799"/>
    <w:rsid w:val="00476798"/>
    <w:rsid w:val="00480EDB"/>
    <w:rsid w:val="004865BC"/>
    <w:rsid w:val="004928A0"/>
    <w:rsid w:val="004A232C"/>
    <w:rsid w:val="004A5D60"/>
    <w:rsid w:val="004A7411"/>
    <w:rsid w:val="004B1521"/>
    <w:rsid w:val="004B23D2"/>
    <w:rsid w:val="004B53D1"/>
    <w:rsid w:val="004B5ACA"/>
    <w:rsid w:val="004B7040"/>
    <w:rsid w:val="004C19E9"/>
    <w:rsid w:val="004D0C14"/>
    <w:rsid w:val="004D41A0"/>
    <w:rsid w:val="004E1ED7"/>
    <w:rsid w:val="004E43BD"/>
    <w:rsid w:val="004E7B90"/>
    <w:rsid w:val="004F26F6"/>
    <w:rsid w:val="0050176E"/>
    <w:rsid w:val="005022DD"/>
    <w:rsid w:val="00505E22"/>
    <w:rsid w:val="00507385"/>
    <w:rsid w:val="00513233"/>
    <w:rsid w:val="005141C0"/>
    <w:rsid w:val="0051460B"/>
    <w:rsid w:val="005209CE"/>
    <w:rsid w:val="00520D42"/>
    <w:rsid w:val="00530060"/>
    <w:rsid w:val="0053212B"/>
    <w:rsid w:val="00535B66"/>
    <w:rsid w:val="005364B3"/>
    <w:rsid w:val="00537097"/>
    <w:rsid w:val="0054230F"/>
    <w:rsid w:val="00546FBF"/>
    <w:rsid w:val="00552AEC"/>
    <w:rsid w:val="00555789"/>
    <w:rsid w:val="00564DE7"/>
    <w:rsid w:val="0056657A"/>
    <w:rsid w:val="00567F8F"/>
    <w:rsid w:val="005702DD"/>
    <w:rsid w:val="00571249"/>
    <w:rsid w:val="005752B6"/>
    <w:rsid w:val="00575DA6"/>
    <w:rsid w:val="005769D0"/>
    <w:rsid w:val="00577199"/>
    <w:rsid w:val="00580614"/>
    <w:rsid w:val="00583FF9"/>
    <w:rsid w:val="00586D5C"/>
    <w:rsid w:val="0059213B"/>
    <w:rsid w:val="00592A5E"/>
    <w:rsid w:val="00593932"/>
    <w:rsid w:val="00596060"/>
    <w:rsid w:val="005B11D6"/>
    <w:rsid w:val="005B1C00"/>
    <w:rsid w:val="005B6441"/>
    <w:rsid w:val="005C6C98"/>
    <w:rsid w:val="005C6FD9"/>
    <w:rsid w:val="005D12B5"/>
    <w:rsid w:val="005D14A6"/>
    <w:rsid w:val="005E20EE"/>
    <w:rsid w:val="005F27AB"/>
    <w:rsid w:val="005F44FA"/>
    <w:rsid w:val="00603F21"/>
    <w:rsid w:val="0060738C"/>
    <w:rsid w:val="00616928"/>
    <w:rsid w:val="00627947"/>
    <w:rsid w:val="0063291D"/>
    <w:rsid w:val="00645C53"/>
    <w:rsid w:val="00653E9B"/>
    <w:rsid w:val="00654BD0"/>
    <w:rsid w:val="006615B9"/>
    <w:rsid w:val="00663EB1"/>
    <w:rsid w:val="00664FC2"/>
    <w:rsid w:val="006707EA"/>
    <w:rsid w:val="00672E98"/>
    <w:rsid w:val="00673E0E"/>
    <w:rsid w:val="0068224D"/>
    <w:rsid w:val="00690B99"/>
    <w:rsid w:val="006931D3"/>
    <w:rsid w:val="006A0187"/>
    <w:rsid w:val="006A0390"/>
    <w:rsid w:val="006A240F"/>
    <w:rsid w:val="006A623A"/>
    <w:rsid w:val="006B5441"/>
    <w:rsid w:val="006C10C1"/>
    <w:rsid w:val="006C1334"/>
    <w:rsid w:val="006C3816"/>
    <w:rsid w:val="006C5D61"/>
    <w:rsid w:val="006C70F6"/>
    <w:rsid w:val="006E1CB0"/>
    <w:rsid w:val="006E3AA7"/>
    <w:rsid w:val="006E75A4"/>
    <w:rsid w:val="006E75D6"/>
    <w:rsid w:val="006F0AED"/>
    <w:rsid w:val="006F2F7E"/>
    <w:rsid w:val="006F3645"/>
    <w:rsid w:val="006F7A03"/>
    <w:rsid w:val="007034E4"/>
    <w:rsid w:val="00704652"/>
    <w:rsid w:val="00706DA6"/>
    <w:rsid w:val="007115C8"/>
    <w:rsid w:val="007136DD"/>
    <w:rsid w:val="00713B48"/>
    <w:rsid w:val="007423EE"/>
    <w:rsid w:val="007449C6"/>
    <w:rsid w:val="00751403"/>
    <w:rsid w:val="00751C95"/>
    <w:rsid w:val="0075296A"/>
    <w:rsid w:val="00755D84"/>
    <w:rsid w:val="00755D9C"/>
    <w:rsid w:val="00756162"/>
    <w:rsid w:val="00760C18"/>
    <w:rsid w:val="0076327D"/>
    <w:rsid w:val="00764613"/>
    <w:rsid w:val="00765985"/>
    <w:rsid w:val="00770269"/>
    <w:rsid w:val="0077071A"/>
    <w:rsid w:val="00770C77"/>
    <w:rsid w:val="007764E3"/>
    <w:rsid w:val="00777638"/>
    <w:rsid w:val="00780757"/>
    <w:rsid w:val="00786C78"/>
    <w:rsid w:val="00792BF0"/>
    <w:rsid w:val="0079390A"/>
    <w:rsid w:val="00794A62"/>
    <w:rsid w:val="00794FD9"/>
    <w:rsid w:val="00797BA6"/>
    <w:rsid w:val="007A6871"/>
    <w:rsid w:val="007B2804"/>
    <w:rsid w:val="007B404B"/>
    <w:rsid w:val="007C0605"/>
    <w:rsid w:val="007D0415"/>
    <w:rsid w:val="007D2BA4"/>
    <w:rsid w:val="007D71AA"/>
    <w:rsid w:val="007E2730"/>
    <w:rsid w:val="007E3F39"/>
    <w:rsid w:val="007E40D3"/>
    <w:rsid w:val="007E5448"/>
    <w:rsid w:val="007E5609"/>
    <w:rsid w:val="007F4301"/>
    <w:rsid w:val="00806D51"/>
    <w:rsid w:val="0080704A"/>
    <w:rsid w:val="008121A0"/>
    <w:rsid w:val="00813E6A"/>
    <w:rsid w:val="00822FB7"/>
    <w:rsid w:val="00824426"/>
    <w:rsid w:val="0082753D"/>
    <w:rsid w:val="0082794F"/>
    <w:rsid w:val="00832D0D"/>
    <w:rsid w:val="008348DE"/>
    <w:rsid w:val="0084146E"/>
    <w:rsid w:val="00844802"/>
    <w:rsid w:val="00855571"/>
    <w:rsid w:val="008567D0"/>
    <w:rsid w:val="00864584"/>
    <w:rsid w:val="0086572F"/>
    <w:rsid w:val="00865C0C"/>
    <w:rsid w:val="00866C47"/>
    <w:rsid w:val="008701BA"/>
    <w:rsid w:val="00875889"/>
    <w:rsid w:val="0089295D"/>
    <w:rsid w:val="00893A0A"/>
    <w:rsid w:val="008962E6"/>
    <w:rsid w:val="0089775A"/>
    <w:rsid w:val="008A12CD"/>
    <w:rsid w:val="008A3D8C"/>
    <w:rsid w:val="008A5581"/>
    <w:rsid w:val="008A6E77"/>
    <w:rsid w:val="008A7F46"/>
    <w:rsid w:val="008B2E26"/>
    <w:rsid w:val="008C33F0"/>
    <w:rsid w:val="008C3A22"/>
    <w:rsid w:val="008C645A"/>
    <w:rsid w:val="008C7349"/>
    <w:rsid w:val="008C755E"/>
    <w:rsid w:val="008D079C"/>
    <w:rsid w:val="008D189B"/>
    <w:rsid w:val="008D4B42"/>
    <w:rsid w:val="008E79CB"/>
    <w:rsid w:val="008F2E78"/>
    <w:rsid w:val="008F3C95"/>
    <w:rsid w:val="008F43DA"/>
    <w:rsid w:val="008F591E"/>
    <w:rsid w:val="008F7B3B"/>
    <w:rsid w:val="00910F22"/>
    <w:rsid w:val="00913EC5"/>
    <w:rsid w:val="009161C7"/>
    <w:rsid w:val="00920D28"/>
    <w:rsid w:val="00924144"/>
    <w:rsid w:val="00934545"/>
    <w:rsid w:val="00934CCA"/>
    <w:rsid w:val="009373D3"/>
    <w:rsid w:val="009447EE"/>
    <w:rsid w:val="00944B88"/>
    <w:rsid w:val="00946BA3"/>
    <w:rsid w:val="009517BB"/>
    <w:rsid w:val="00952DAC"/>
    <w:rsid w:val="0095475C"/>
    <w:rsid w:val="00956C3E"/>
    <w:rsid w:val="00966AD6"/>
    <w:rsid w:val="0097352B"/>
    <w:rsid w:val="009756FF"/>
    <w:rsid w:val="00975B4B"/>
    <w:rsid w:val="00975FBA"/>
    <w:rsid w:val="009803DB"/>
    <w:rsid w:val="009862A6"/>
    <w:rsid w:val="00986680"/>
    <w:rsid w:val="00990FBE"/>
    <w:rsid w:val="0099173D"/>
    <w:rsid w:val="00993D41"/>
    <w:rsid w:val="0099576A"/>
    <w:rsid w:val="00995F11"/>
    <w:rsid w:val="009A4BFC"/>
    <w:rsid w:val="009B0739"/>
    <w:rsid w:val="009B5907"/>
    <w:rsid w:val="009C2073"/>
    <w:rsid w:val="009C49F4"/>
    <w:rsid w:val="009C60B9"/>
    <w:rsid w:val="009C60CA"/>
    <w:rsid w:val="009C6173"/>
    <w:rsid w:val="009D14CA"/>
    <w:rsid w:val="009D79FD"/>
    <w:rsid w:val="009E47C1"/>
    <w:rsid w:val="009E533A"/>
    <w:rsid w:val="009E547D"/>
    <w:rsid w:val="009E60AB"/>
    <w:rsid w:val="009F08F7"/>
    <w:rsid w:val="009F1EB3"/>
    <w:rsid w:val="009F24DF"/>
    <w:rsid w:val="009F2A8C"/>
    <w:rsid w:val="00A0598E"/>
    <w:rsid w:val="00A11D92"/>
    <w:rsid w:val="00A15D53"/>
    <w:rsid w:val="00A2334D"/>
    <w:rsid w:val="00A308C0"/>
    <w:rsid w:val="00A36A7B"/>
    <w:rsid w:val="00A37B64"/>
    <w:rsid w:val="00A410B1"/>
    <w:rsid w:val="00A46E86"/>
    <w:rsid w:val="00A51C15"/>
    <w:rsid w:val="00A51CD6"/>
    <w:rsid w:val="00A51E50"/>
    <w:rsid w:val="00A52C5D"/>
    <w:rsid w:val="00A52C67"/>
    <w:rsid w:val="00A54389"/>
    <w:rsid w:val="00A54B80"/>
    <w:rsid w:val="00A56C80"/>
    <w:rsid w:val="00A60D0A"/>
    <w:rsid w:val="00A60FDE"/>
    <w:rsid w:val="00A76A8F"/>
    <w:rsid w:val="00A80FD8"/>
    <w:rsid w:val="00A84D95"/>
    <w:rsid w:val="00A94226"/>
    <w:rsid w:val="00AA07DC"/>
    <w:rsid w:val="00AA2D71"/>
    <w:rsid w:val="00AA4140"/>
    <w:rsid w:val="00AA7CC0"/>
    <w:rsid w:val="00AB15AC"/>
    <w:rsid w:val="00AC2355"/>
    <w:rsid w:val="00AC43C1"/>
    <w:rsid w:val="00AD1C0F"/>
    <w:rsid w:val="00AD3318"/>
    <w:rsid w:val="00AD72D5"/>
    <w:rsid w:val="00AE293B"/>
    <w:rsid w:val="00AE38A5"/>
    <w:rsid w:val="00AE6B9F"/>
    <w:rsid w:val="00AE72E0"/>
    <w:rsid w:val="00AF2C3A"/>
    <w:rsid w:val="00AF6AC1"/>
    <w:rsid w:val="00AF72B6"/>
    <w:rsid w:val="00AF7EB2"/>
    <w:rsid w:val="00B119DB"/>
    <w:rsid w:val="00B12B6D"/>
    <w:rsid w:val="00B147BC"/>
    <w:rsid w:val="00B171CB"/>
    <w:rsid w:val="00B23454"/>
    <w:rsid w:val="00B32E9D"/>
    <w:rsid w:val="00B34807"/>
    <w:rsid w:val="00B425AA"/>
    <w:rsid w:val="00B43223"/>
    <w:rsid w:val="00B46187"/>
    <w:rsid w:val="00B521F2"/>
    <w:rsid w:val="00B57DF8"/>
    <w:rsid w:val="00B61A72"/>
    <w:rsid w:val="00B63B2D"/>
    <w:rsid w:val="00B75730"/>
    <w:rsid w:val="00B759A7"/>
    <w:rsid w:val="00B7701A"/>
    <w:rsid w:val="00B81DE7"/>
    <w:rsid w:val="00B83E9F"/>
    <w:rsid w:val="00B90EFE"/>
    <w:rsid w:val="00B934D0"/>
    <w:rsid w:val="00B9392A"/>
    <w:rsid w:val="00BA4B3F"/>
    <w:rsid w:val="00BA5506"/>
    <w:rsid w:val="00BA7049"/>
    <w:rsid w:val="00BC09ED"/>
    <w:rsid w:val="00BC2E73"/>
    <w:rsid w:val="00BD4F72"/>
    <w:rsid w:val="00BD65BD"/>
    <w:rsid w:val="00BE60A1"/>
    <w:rsid w:val="00BF294F"/>
    <w:rsid w:val="00BF3F30"/>
    <w:rsid w:val="00BF612A"/>
    <w:rsid w:val="00C01D4D"/>
    <w:rsid w:val="00C120B8"/>
    <w:rsid w:val="00C128CA"/>
    <w:rsid w:val="00C13E79"/>
    <w:rsid w:val="00C17DAC"/>
    <w:rsid w:val="00C2111A"/>
    <w:rsid w:val="00C213DD"/>
    <w:rsid w:val="00C27587"/>
    <w:rsid w:val="00C304E4"/>
    <w:rsid w:val="00C40113"/>
    <w:rsid w:val="00C4161F"/>
    <w:rsid w:val="00C41BD5"/>
    <w:rsid w:val="00C43591"/>
    <w:rsid w:val="00C43C7A"/>
    <w:rsid w:val="00C53703"/>
    <w:rsid w:val="00C53E9A"/>
    <w:rsid w:val="00C56FD0"/>
    <w:rsid w:val="00C70509"/>
    <w:rsid w:val="00C7287D"/>
    <w:rsid w:val="00C746C4"/>
    <w:rsid w:val="00C771F7"/>
    <w:rsid w:val="00C80C21"/>
    <w:rsid w:val="00C81F91"/>
    <w:rsid w:val="00C842C5"/>
    <w:rsid w:val="00C84458"/>
    <w:rsid w:val="00C973BF"/>
    <w:rsid w:val="00CA1486"/>
    <w:rsid w:val="00CB1A71"/>
    <w:rsid w:val="00CB57FA"/>
    <w:rsid w:val="00CB7E43"/>
    <w:rsid w:val="00CC012A"/>
    <w:rsid w:val="00CC088B"/>
    <w:rsid w:val="00CC27E4"/>
    <w:rsid w:val="00CC5016"/>
    <w:rsid w:val="00CC6895"/>
    <w:rsid w:val="00CC6D36"/>
    <w:rsid w:val="00CD44D5"/>
    <w:rsid w:val="00CE2DF8"/>
    <w:rsid w:val="00CF09DA"/>
    <w:rsid w:val="00CF0E30"/>
    <w:rsid w:val="00CF1C35"/>
    <w:rsid w:val="00CF4BB2"/>
    <w:rsid w:val="00D12D44"/>
    <w:rsid w:val="00D164F2"/>
    <w:rsid w:val="00D24704"/>
    <w:rsid w:val="00D31E09"/>
    <w:rsid w:val="00D33251"/>
    <w:rsid w:val="00D43615"/>
    <w:rsid w:val="00D45D2A"/>
    <w:rsid w:val="00D54B56"/>
    <w:rsid w:val="00D6362F"/>
    <w:rsid w:val="00D75A9C"/>
    <w:rsid w:val="00D8598A"/>
    <w:rsid w:val="00D90FF0"/>
    <w:rsid w:val="00D96404"/>
    <w:rsid w:val="00D965E9"/>
    <w:rsid w:val="00DA52B2"/>
    <w:rsid w:val="00DA6956"/>
    <w:rsid w:val="00DA7F84"/>
    <w:rsid w:val="00DB4524"/>
    <w:rsid w:val="00DC090A"/>
    <w:rsid w:val="00DC1817"/>
    <w:rsid w:val="00DC6664"/>
    <w:rsid w:val="00DD32CC"/>
    <w:rsid w:val="00DD43B8"/>
    <w:rsid w:val="00DD79B8"/>
    <w:rsid w:val="00DE119F"/>
    <w:rsid w:val="00DE2843"/>
    <w:rsid w:val="00DE583B"/>
    <w:rsid w:val="00DE7205"/>
    <w:rsid w:val="00DF28AD"/>
    <w:rsid w:val="00DF5149"/>
    <w:rsid w:val="00DF53DE"/>
    <w:rsid w:val="00E03FFD"/>
    <w:rsid w:val="00E0629C"/>
    <w:rsid w:val="00E10E1F"/>
    <w:rsid w:val="00E12D27"/>
    <w:rsid w:val="00E12DC5"/>
    <w:rsid w:val="00E136F6"/>
    <w:rsid w:val="00E1458B"/>
    <w:rsid w:val="00E2119A"/>
    <w:rsid w:val="00E22169"/>
    <w:rsid w:val="00E23110"/>
    <w:rsid w:val="00E24FC4"/>
    <w:rsid w:val="00E25CAE"/>
    <w:rsid w:val="00E31B34"/>
    <w:rsid w:val="00E33E6D"/>
    <w:rsid w:val="00E3745E"/>
    <w:rsid w:val="00E52A86"/>
    <w:rsid w:val="00E561D2"/>
    <w:rsid w:val="00E579A6"/>
    <w:rsid w:val="00E610E6"/>
    <w:rsid w:val="00E61374"/>
    <w:rsid w:val="00E6204A"/>
    <w:rsid w:val="00E62893"/>
    <w:rsid w:val="00E65FCB"/>
    <w:rsid w:val="00E74D82"/>
    <w:rsid w:val="00E77E00"/>
    <w:rsid w:val="00EA19EB"/>
    <w:rsid w:val="00EA31FB"/>
    <w:rsid w:val="00EA4924"/>
    <w:rsid w:val="00EA5BF8"/>
    <w:rsid w:val="00EB5469"/>
    <w:rsid w:val="00EB5C9D"/>
    <w:rsid w:val="00EB75FB"/>
    <w:rsid w:val="00EC5577"/>
    <w:rsid w:val="00EC7863"/>
    <w:rsid w:val="00ED0638"/>
    <w:rsid w:val="00ED151E"/>
    <w:rsid w:val="00EE21EA"/>
    <w:rsid w:val="00EE250B"/>
    <w:rsid w:val="00EE36E9"/>
    <w:rsid w:val="00EE4958"/>
    <w:rsid w:val="00EE4E80"/>
    <w:rsid w:val="00EF3874"/>
    <w:rsid w:val="00F15E48"/>
    <w:rsid w:val="00F201E6"/>
    <w:rsid w:val="00F2358A"/>
    <w:rsid w:val="00F261F9"/>
    <w:rsid w:val="00F31A5D"/>
    <w:rsid w:val="00F34272"/>
    <w:rsid w:val="00F342BF"/>
    <w:rsid w:val="00F35106"/>
    <w:rsid w:val="00F374E8"/>
    <w:rsid w:val="00F42DD4"/>
    <w:rsid w:val="00F46616"/>
    <w:rsid w:val="00F505D1"/>
    <w:rsid w:val="00F54F32"/>
    <w:rsid w:val="00F62443"/>
    <w:rsid w:val="00F647AD"/>
    <w:rsid w:val="00F65E2E"/>
    <w:rsid w:val="00F70872"/>
    <w:rsid w:val="00F75B52"/>
    <w:rsid w:val="00F75CC1"/>
    <w:rsid w:val="00F84D22"/>
    <w:rsid w:val="00F86649"/>
    <w:rsid w:val="00F95891"/>
    <w:rsid w:val="00FA234E"/>
    <w:rsid w:val="00FA502D"/>
    <w:rsid w:val="00FB2243"/>
    <w:rsid w:val="00FB2921"/>
    <w:rsid w:val="00FB57CE"/>
    <w:rsid w:val="00FB6166"/>
    <w:rsid w:val="00FB6E29"/>
    <w:rsid w:val="00FC222D"/>
    <w:rsid w:val="00FC48B5"/>
    <w:rsid w:val="00FC658E"/>
    <w:rsid w:val="00FC6A23"/>
    <w:rsid w:val="00FD654A"/>
    <w:rsid w:val="00FE2E67"/>
    <w:rsid w:val="00FE65DD"/>
    <w:rsid w:val="00FF002A"/>
    <w:rsid w:val="00FF2B2D"/>
    <w:rsid w:val="00FF3B3A"/>
    <w:rsid w:val="00FF421B"/>
    <w:rsid w:val="00FF4C52"/>
    <w:rsid w:val="00FF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4AE0CB23"/>
  <w15:docId w15:val="{587B37C3-1679-4DCC-ADA9-9934CADDF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DF8"/>
  </w:style>
  <w:style w:type="paragraph" w:styleId="Heading1">
    <w:name w:val="heading 1"/>
    <w:basedOn w:val="Normal"/>
    <w:next w:val="Normal"/>
    <w:link w:val="Heading1Char"/>
    <w:uiPriority w:val="9"/>
    <w:qFormat/>
    <w:rsid w:val="007E3F39"/>
    <w:pPr>
      <w:keepNext/>
      <w:keepLines/>
      <w:spacing w:after="200"/>
      <w:outlineLvl w:val="0"/>
    </w:pPr>
    <w:rPr>
      <w:rFonts w:eastAsiaTheme="majorEastAsia" w:cstheme="majorBidi"/>
      <w:b/>
      <w:sz w:val="23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19A"/>
    <w:pPr>
      <w:keepNext/>
      <w:keepLines/>
      <w:spacing w:before="40" w:after="0"/>
      <w:outlineLvl w:val="1"/>
    </w:pPr>
    <w:rPr>
      <w:rFonts w:eastAsiaTheme="majorEastAsia" w:cstheme="majorBidi"/>
      <w:b/>
      <w:sz w:val="23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1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DAC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F261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C6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895"/>
  </w:style>
  <w:style w:type="paragraph" w:styleId="Footer">
    <w:name w:val="footer"/>
    <w:basedOn w:val="Normal"/>
    <w:link w:val="FooterChar"/>
    <w:uiPriority w:val="99"/>
    <w:unhideWhenUsed/>
    <w:rsid w:val="00CC6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895"/>
  </w:style>
  <w:style w:type="paragraph" w:styleId="ListParagraph">
    <w:name w:val="List Paragraph"/>
    <w:basedOn w:val="Normal"/>
    <w:uiPriority w:val="34"/>
    <w:qFormat/>
    <w:rsid w:val="00F505D1"/>
    <w:pPr>
      <w:ind w:left="720"/>
      <w:contextualSpacing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E3F39"/>
    <w:rPr>
      <w:rFonts w:eastAsiaTheme="majorEastAsia" w:cstheme="majorBidi"/>
      <w:b/>
      <w:sz w:val="23"/>
      <w:szCs w:val="32"/>
    </w:rPr>
  </w:style>
  <w:style w:type="table" w:customStyle="1" w:styleId="ListTable41">
    <w:name w:val="List Table 41"/>
    <w:basedOn w:val="TableNormal"/>
    <w:uiPriority w:val="49"/>
    <w:rsid w:val="00036DB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uiPriority w:val="48"/>
    <w:rsid w:val="00036DB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036DB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2941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2941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B5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9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90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24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24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2443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D54B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E2119A"/>
    <w:rPr>
      <w:rFonts w:eastAsiaTheme="majorEastAsia" w:cstheme="majorBidi"/>
      <w:b/>
      <w:sz w:val="23"/>
      <w:szCs w:val="26"/>
    </w:rPr>
  </w:style>
  <w:style w:type="paragraph" w:styleId="Revision">
    <w:name w:val="Revision"/>
    <w:hidden/>
    <w:uiPriority w:val="99"/>
    <w:semiHidden/>
    <w:rsid w:val="00C120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18E0E-5AAE-4242-A61C-C7AE7B0D3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33</Words>
  <Characters>3208</Characters>
  <Application>Microsoft Office Word</Application>
  <DocSecurity>0</DocSecurity>
  <Lines>4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van As</dc:creator>
  <cp:keywords/>
  <dc:description/>
  <cp:lastModifiedBy>Linda Li</cp:lastModifiedBy>
  <cp:revision>3</cp:revision>
  <cp:lastPrinted>2019-12-12T01:04:00Z</cp:lastPrinted>
  <dcterms:created xsi:type="dcterms:W3CDTF">2023-10-08T07:20:00Z</dcterms:created>
  <dcterms:modified xsi:type="dcterms:W3CDTF">2023-10-09T21:26:00Z</dcterms:modified>
</cp:coreProperties>
</file>